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60" w:type="dxa"/>
        <w:tblLook w:val="04A0" w:firstRow="1" w:lastRow="0" w:firstColumn="1" w:lastColumn="0" w:noHBand="0" w:noVBand="1"/>
      </w:tblPr>
      <w:tblGrid>
        <w:gridCol w:w="1724"/>
        <w:gridCol w:w="1679"/>
        <w:gridCol w:w="1352"/>
        <w:gridCol w:w="1726"/>
        <w:gridCol w:w="1726"/>
        <w:gridCol w:w="1383"/>
        <w:gridCol w:w="1435"/>
        <w:gridCol w:w="1632"/>
        <w:gridCol w:w="1632"/>
        <w:gridCol w:w="277"/>
      </w:tblGrid>
      <w:tr w:rsidR="00816F01" w:rsidRPr="00816F01" w14:paraId="2DE6D710" w14:textId="77777777" w:rsidTr="00816F01">
        <w:trPr>
          <w:gridAfter w:val="1"/>
          <w:wAfter w:w="91" w:type="dxa"/>
          <w:trHeight w:val="1320"/>
        </w:trPr>
        <w:tc>
          <w:tcPr>
            <w:tcW w:w="1356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7BA67" w14:textId="77777777" w:rsidR="00816F01" w:rsidRPr="00816F01" w:rsidRDefault="00816F01" w:rsidP="00816F0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bookmarkStart w:id="0" w:name="_GoBack"/>
            <w:bookmarkEnd w:id="0"/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Supplementary Table 4: List of EV proteins that met the eligibility criteria for principal component analysis.</w:t>
            </w:r>
          </w:p>
        </w:tc>
      </w:tr>
      <w:tr w:rsidR="00816F01" w:rsidRPr="00816F01" w14:paraId="1C6766B7" w14:textId="77777777" w:rsidTr="00816F01">
        <w:trPr>
          <w:gridAfter w:val="1"/>
          <w:wAfter w:w="91" w:type="dxa"/>
          <w:trHeight w:val="126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D54BE5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oteinI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CD43D2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eneNa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AF8889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ntrezID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15C0EB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CvsPDAC log2Fold Chang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96C658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CvsPDAC pValu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44090A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CvsCP log2Fold Chang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1BB421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CvsCP pValu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DA1440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CvsIPMN log2Fold Chang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47D947" w14:textId="77777777" w:rsidR="00816F01" w:rsidRPr="00816F01" w:rsidRDefault="00816F01" w:rsidP="00816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816F0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CvsIPMN pValue</w:t>
            </w:r>
          </w:p>
        </w:tc>
      </w:tr>
      <w:tr w:rsidR="00816F01" w:rsidRPr="00816F01" w14:paraId="7E6522E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3FD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71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E2C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B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5F1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69D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3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77E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5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E3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83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FA1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5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FE2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83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ED3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8E-05</w:t>
            </w:r>
          </w:p>
        </w:tc>
      </w:tr>
      <w:tr w:rsidR="00816F01" w:rsidRPr="00816F01" w14:paraId="3543CF2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CBC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WUM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019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CD6I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C55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1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592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.0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BA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9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942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880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03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44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589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7E-02</w:t>
            </w:r>
          </w:p>
        </w:tc>
      </w:tr>
      <w:tr w:rsidR="00816F01" w:rsidRPr="00816F01" w14:paraId="085F556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08C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IW7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71B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A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234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52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B55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8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5E5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7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1A3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0F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C8E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7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A83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6E-01</w:t>
            </w:r>
          </w:p>
        </w:tc>
      </w:tr>
      <w:tr w:rsidR="00816F01" w:rsidRPr="00816F01" w14:paraId="5EEB4B5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F69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P0V3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B6F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3B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70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6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F7D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9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8BD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0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41F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ADE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0C1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EA9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816F01" w:rsidRPr="00816F01" w14:paraId="27528E1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65B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176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8CF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XB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343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4DE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7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C54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024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EF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30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6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AC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1E-02</w:t>
            </w:r>
          </w:p>
        </w:tc>
      </w:tr>
      <w:tr w:rsidR="00816F01" w:rsidRPr="00816F01" w14:paraId="3184134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10E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5165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394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C2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9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E4E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0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366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E80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0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5F5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4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FC9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7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71E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6E-01</w:t>
            </w:r>
          </w:p>
        </w:tc>
      </w:tr>
      <w:tr w:rsidR="00816F01" w:rsidRPr="00816F01" w14:paraId="3971AE6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222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BSJ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BF3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Y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450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3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DF0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6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2C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18C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17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537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2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F4A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0D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5E-02</w:t>
            </w:r>
          </w:p>
        </w:tc>
      </w:tr>
      <w:tr w:rsidR="00816F01" w:rsidRPr="00816F01" w14:paraId="312B034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4CA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16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8FF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FITM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FD8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4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CF2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5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A34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4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A70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8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0DD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6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B77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6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19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E-01</w:t>
            </w:r>
          </w:p>
        </w:tc>
      </w:tr>
      <w:tr w:rsidR="00816F01" w:rsidRPr="00816F01" w14:paraId="6875659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CD9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1516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A05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SC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9B5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5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51B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4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E14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0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33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6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713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6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D88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67D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816F01" w:rsidRPr="00816F01" w14:paraId="6C98731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49E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5JXB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42F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E2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FD2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98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130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9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381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1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FBE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6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329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E+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BA9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2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92A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E-01</w:t>
            </w:r>
          </w:p>
        </w:tc>
      </w:tr>
      <w:tr w:rsidR="00816F01" w:rsidRPr="00816F01" w14:paraId="77A1DE6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832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4850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B5B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61A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24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86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4A0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8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D6E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4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AA1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4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16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6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F7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E-03</w:t>
            </w:r>
          </w:p>
        </w:tc>
      </w:tr>
      <w:tr w:rsidR="00816F01" w:rsidRPr="00816F01" w14:paraId="5EB06A3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184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980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081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9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A82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C58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8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5C7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2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C59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57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AC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0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872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21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E0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9E-02</w:t>
            </w:r>
          </w:p>
        </w:tc>
      </w:tr>
      <w:tr w:rsidR="00816F01" w:rsidRPr="00816F01" w14:paraId="7C61ECB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13B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320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AC8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K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58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069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78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269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43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AD1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52F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EBB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9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01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E-01</w:t>
            </w:r>
          </w:p>
        </w:tc>
      </w:tr>
      <w:tr w:rsidR="00816F01" w:rsidRPr="00816F01" w14:paraId="59F9B1D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04F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0810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2AD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28A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ED6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28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6F8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2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3ED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07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7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AFA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6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A8C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3E-01</w:t>
            </w:r>
          </w:p>
        </w:tc>
      </w:tr>
      <w:tr w:rsidR="00816F01" w:rsidRPr="00816F01" w14:paraId="3532E5E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EBC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5TDH0-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487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DI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655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30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238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25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CDF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EB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6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F03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6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D6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F8C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816F01" w:rsidRPr="00816F01" w14:paraId="258C2C0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83D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45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F20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5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BFA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E8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E1F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0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B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0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493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8E9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50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CE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5E-01</w:t>
            </w:r>
          </w:p>
        </w:tc>
      </w:tr>
      <w:tr w:rsidR="00816F01" w:rsidRPr="00816F01" w14:paraId="0DFFDC9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115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847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EA2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FF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A6A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0B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9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601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5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64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84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28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A74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E-02</w:t>
            </w:r>
          </w:p>
        </w:tc>
      </w:tr>
      <w:tr w:rsidR="00816F01" w:rsidRPr="00816F01" w14:paraId="5ADCF64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29E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282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9B7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1DC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6D4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505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6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73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4BC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E2C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114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816F01" w:rsidRPr="00816F01" w14:paraId="5DE2357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17E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5492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E5A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P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8D8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7DA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7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DC7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9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6E1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67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3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641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44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8DF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6E-01</w:t>
            </w:r>
          </w:p>
        </w:tc>
      </w:tr>
      <w:tr w:rsidR="00816F01" w:rsidRPr="00816F01" w14:paraId="4C196AE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B54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15400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5FD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X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05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91A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6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CE9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4F6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B0A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6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0A5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8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3F5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8E-01</w:t>
            </w:r>
          </w:p>
        </w:tc>
      </w:tr>
      <w:tr w:rsidR="00816F01" w:rsidRPr="00816F01" w14:paraId="4DD6A71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595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Q8NBP7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342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SK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ACA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57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6F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33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BEE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8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223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9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D14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2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723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ED7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3E-01</w:t>
            </w:r>
          </w:p>
        </w:tc>
      </w:tr>
      <w:tr w:rsidR="00816F01" w:rsidRPr="00816F01" w14:paraId="1C90195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653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116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CCF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R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C4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093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1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3E3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9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310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8E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3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E78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4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7A4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8E-02</w:t>
            </w:r>
          </w:p>
        </w:tc>
      </w:tr>
      <w:tr w:rsidR="00816F01" w:rsidRPr="00816F01" w14:paraId="5C90A88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CC4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7Z5J8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317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K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214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07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D30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51E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870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E01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4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32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447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816F01" w:rsidRPr="00816F01" w14:paraId="53DDC03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237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357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D06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QGA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7AB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7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ED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D9A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AA1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9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67C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6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25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2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ECF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8E-01</w:t>
            </w:r>
          </w:p>
        </w:tc>
      </w:tr>
      <w:tr w:rsidR="00816F01" w:rsidRPr="00816F01" w14:paraId="71A0B1F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84F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95466-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5A1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MN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F42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67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7EA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B14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9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884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4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D33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2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295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5E-02</w:t>
            </w:r>
          </w:p>
        </w:tc>
      </w:tr>
      <w:tr w:rsidR="00816F01" w:rsidRPr="00816F01" w14:paraId="7751237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35E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C0C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015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BE2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F8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8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42D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770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BBC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ADA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449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1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DBC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5E-01</w:t>
            </w:r>
          </w:p>
        </w:tc>
      </w:tr>
      <w:tr w:rsidR="00816F01" w:rsidRPr="00816F01" w14:paraId="3A500B7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BBA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555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64C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PR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7E5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9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4A0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5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56F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2D1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08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6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9EB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8E3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6E-01</w:t>
            </w:r>
          </w:p>
        </w:tc>
      </w:tr>
      <w:tr w:rsidR="00816F01" w:rsidRPr="00816F01" w14:paraId="2E679BC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1B3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C4DH2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B7B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KV6-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C94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90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A4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D52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4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8B5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93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75B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8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3FD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9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505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3E-01</w:t>
            </w:r>
          </w:p>
        </w:tc>
      </w:tr>
      <w:tr w:rsidR="00816F01" w:rsidRPr="00816F01" w14:paraId="41F56EC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2B7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327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4BB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04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9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4AE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505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8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098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6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01D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1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7CB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15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F3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5E-03</w:t>
            </w:r>
          </w:p>
        </w:tc>
      </w:tr>
      <w:tr w:rsidR="00816F01" w:rsidRPr="00816F01" w14:paraId="0B17A2D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1BA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484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0C2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P4K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79E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0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7A2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A90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7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359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9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FFB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3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BE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E4D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816F01" w:rsidRPr="00816F01" w14:paraId="33A3D19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E08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518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883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988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488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6D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62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6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9B6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0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89F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74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E6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3E-03</w:t>
            </w:r>
          </w:p>
        </w:tc>
      </w:tr>
      <w:tr w:rsidR="00816F01" w:rsidRPr="00816F01" w14:paraId="7F631B7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EE2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5114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7B1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76F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7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293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048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05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C28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4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4E1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2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FBB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4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2F4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9E-02</w:t>
            </w:r>
          </w:p>
        </w:tc>
      </w:tr>
      <w:tr w:rsidR="00816F01" w:rsidRPr="00816F01" w14:paraId="26B340E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D8E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75B6K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2D8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LV3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065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79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E19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17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6CD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891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8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C25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4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CB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CCA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</w:tr>
      <w:tr w:rsidR="00816F01" w:rsidRPr="00816F01" w14:paraId="51A5512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42D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06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6F1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C3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DAB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5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CE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9DF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B9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8F5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2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E1F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4E-01</w:t>
            </w:r>
          </w:p>
        </w:tc>
      </w:tr>
      <w:tr w:rsidR="00816F01" w:rsidRPr="00816F01" w14:paraId="685D92B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C98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7858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BB0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K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CE9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74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312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F8E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3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0EF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BB8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008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5E-01</w:t>
            </w:r>
          </w:p>
        </w:tc>
      </w:tr>
      <w:tr w:rsidR="00816F01" w:rsidRPr="00816F01" w14:paraId="187421C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484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6615-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733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2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808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D2A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2F4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86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601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6C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5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FC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7E-01</w:t>
            </w:r>
          </w:p>
        </w:tc>
      </w:tr>
      <w:tr w:rsidR="00816F01" w:rsidRPr="00816F01" w14:paraId="7A0BA57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879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32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88F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G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238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8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BE6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2C2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2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6B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73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E78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2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AD6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815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E-02</w:t>
            </w:r>
          </w:p>
        </w:tc>
      </w:tr>
      <w:tr w:rsidR="00816F01" w:rsidRPr="00816F01" w14:paraId="4505572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AF8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ULV4-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836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O1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9FD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6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2AF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053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233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68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92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0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E4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9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FA4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9E-02</w:t>
            </w:r>
          </w:p>
        </w:tc>
      </w:tr>
      <w:tr w:rsidR="00816F01" w:rsidRPr="00816F01" w14:paraId="424B2FC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3E9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7595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159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O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7A6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2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A9D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7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8B6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9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D66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1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EB6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2E-0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AA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1F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8E-02</w:t>
            </w:r>
          </w:p>
        </w:tc>
      </w:tr>
      <w:tr w:rsidR="00816F01" w:rsidRPr="00816F01" w14:paraId="52546B0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FFD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962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238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149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6B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43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BAC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1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770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9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E7A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9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681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92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978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5E-01</w:t>
            </w:r>
          </w:p>
        </w:tc>
      </w:tr>
      <w:tr w:rsidR="00816F01" w:rsidRPr="00816F01" w14:paraId="42303CF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081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4986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5F2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LK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038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7AF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A0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3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437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5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F84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4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CA0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1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96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E-01</w:t>
            </w:r>
          </w:p>
        </w:tc>
      </w:tr>
      <w:tr w:rsidR="00816F01" w:rsidRPr="00816F01" w14:paraId="684A631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B1E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497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EE9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PN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361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76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F96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1AD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75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3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44F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EC5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9E-01</w:t>
            </w:r>
          </w:p>
        </w:tc>
      </w:tr>
      <w:tr w:rsidR="00816F01" w:rsidRPr="00816F01" w14:paraId="14DAFEA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8C1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10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890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C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B0B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70D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5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DA8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2E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8E6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3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5CB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4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A02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E-01</w:t>
            </w:r>
          </w:p>
        </w:tc>
      </w:tr>
      <w:tr w:rsidR="00816F01" w:rsidRPr="00816F01" w14:paraId="265257D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9B6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782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512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086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487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5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747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0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C96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3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5BE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1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34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00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5E-01</w:t>
            </w:r>
          </w:p>
        </w:tc>
      </w:tr>
      <w:tr w:rsidR="00816F01" w:rsidRPr="00816F01" w14:paraId="14700CD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BD9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9350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DAF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N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390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BE3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7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4E0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6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D9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50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FDF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0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1E6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18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42E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8E-02</w:t>
            </w:r>
          </w:p>
        </w:tc>
      </w:tr>
      <w:tr w:rsidR="00816F01" w:rsidRPr="00816F01" w14:paraId="58A658C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258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287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31B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B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F20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8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02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5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752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8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30B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16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AF8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2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A5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6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99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96E-01</w:t>
            </w:r>
          </w:p>
        </w:tc>
      </w:tr>
      <w:tr w:rsidR="00816F01" w:rsidRPr="00816F01" w14:paraId="6A1641B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971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748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2E6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P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283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039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BA9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8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A4B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0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33F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2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32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2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367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5E-02</w:t>
            </w:r>
          </w:p>
        </w:tc>
      </w:tr>
      <w:tr w:rsidR="00816F01" w:rsidRPr="00816F01" w14:paraId="005E6D4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CDF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1234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575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AF7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524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8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885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9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73C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C6C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5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A0B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AAB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6E-01</w:t>
            </w:r>
          </w:p>
        </w:tc>
      </w:tr>
      <w:tr w:rsidR="00816F01" w:rsidRPr="00816F01" w14:paraId="4797B98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AF0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O60832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CF7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K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50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605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7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8E8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9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9FB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4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FEF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8C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03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EEF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2E-01</w:t>
            </w:r>
          </w:p>
        </w:tc>
      </w:tr>
      <w:tr w:rsidR="00816F01" w:rsidRPr="00816F01" w14:paraId="48C2F62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E39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883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854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G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CC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98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9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339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73D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B6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7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02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4CD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9E-02</w:t>
            </w:r>
          </w:p>
        </w:tc>
      </w:tr>
      <w:tr w:rsidR="00816F01" w:rsidRPr="00816F01" w14:paraId="19AE7D0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CBD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NZD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241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T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2FF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2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032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9C8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9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69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06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2BE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0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6B8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2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A9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5E-01</w:t>
            </w:r>
          </w:p>
        </w:tc>
      </w:tr>
      <w:tr w:rsidR="00816F01" w:rsidRPr="00816F01" w14:paraId="0281751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5E1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5833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9AE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XB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4D6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8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C0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70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4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A46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23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87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9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13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3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25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8E-01</w:t>
            </w:r>
          </w:p>
        </w:tc>
      </w:tr>
      <w:tr w:rsidR="00816F01" w:rsidRPr="00816F01" w14:paraId="74ABFDF2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B3F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578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3A8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M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A96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B66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3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17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8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CA6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2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D4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7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07D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6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9B7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0E-01</w:t>
            </w:r>
          </w:p>
        </w:tc>
      </w:tr>
      <w:tr w:rsidR="00816F01" w:rsidRPr="00816F01" w14:paraId="01DF661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309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371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E3B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06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606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6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39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9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7EB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0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0F9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8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53D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2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40D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2E-02</w:t>
            </w:r>
          </w:p>
        </w:tc>
      </w:tr>
      <w:tr w:rsidR="00816F01" w:rsidRPr="00816F01" w14:paraId="2E2CC15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BFC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949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D27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DO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42F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05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39C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5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1E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2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7AC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B68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9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2B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6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9FF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2E-01</w:t>
            </w:r>
          </w:p>
        </w:tc>
      </w:tr>
      <w:tr w:rsidR="00816F01" w:rsidRPr="00816F01" w14:paraId="0C2DAF7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FA3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657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2BB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5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570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C83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EA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4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A3C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8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50E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4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5D7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4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91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7E-02</w:t>
            </w:r>
          </w:p>
        </w:tc>
      </w:tr>
      <w:tr w:rsidR="00816F01" w:rsidRPr="00816F01" w14:paraId="60CFA31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3B2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76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0A1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A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A9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C34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177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0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4C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EDA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6BD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88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3C8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2E-05</w:t>
            </w:r>
          </w:p>
        </w:tc>
      </w:tr>
      <w:tr w:rsidR="00816F01" w:rsidRPr="00816F01" w14:paraId="6D093D7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C09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116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1CE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3D9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71A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8BB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2EA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36A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8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96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4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A34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7E-02</w:t>
            </w:r>
          </w:p>
        </w:tc>
      </w:tr>
      <w:tr w:rsidR="00816F01" w:rsidRPr="00816F01" w14:paraId="4C966582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507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170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265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LV1-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AEC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DED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89B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1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00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8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2D1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6A0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670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3E-01</w:t>
            </w:r>
          </w:p>
        </w:tc>
      </w:tr>
      <w:tr w:rsidR="00816F01" w:rsidRPr="00816F01" w14:paraId="3DB932B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056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4847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AD0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S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243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D0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874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B4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AE8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7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D77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50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D8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6E-01</w:t>
            </w:r>
          </w:p>
        </w:tc>
      </w:tr>
      <w:tr w:rsidR="00816F01" w:rsidRPr="00816F01" w14:paraId="0002F4D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C9C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2985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CAF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FHR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C44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7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0A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8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D27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0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0BC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4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72C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6A5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5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D6A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0E-01</w:t>
            </w:r>
          </w:p>
        </w:tc>
      </w:tr>
      <w:tr w:rsidR="00816F01" w:rsidRPr="00816F01" w14:paraId="05E465F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1DE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5164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7CF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P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DB8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5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E2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01B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5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3EF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A5D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3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71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9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113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6E-01</w:t>
            </w:r>
          </w:p>
        </w:tc>
      </w:tr>
      <w:tr w:rsidR="00816F01" w:rsidRPr="00816F01" w14:paraId="1DF1678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84C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5099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736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1D5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D53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681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7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250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9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30A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4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FF2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9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A96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0E-01</w:t>
            </w:r>
          </w:p>
        </w:tc>
      </w:tr>
      <w:tr w:rsidR="00816F01" w:rsidRPr="00816F01" w14:paraId="7492DA7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8BD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5099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044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T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F85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69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A0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5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13B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0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EAA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0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4DC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ADB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B25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2E-01</w:t>
            </w:r>
          </w:p>
        </w:tc>
      </w:tr>
      <w:tr w:rsidR="00816F01" w:rsidRPr="00816F01" w14:paraId="0E36DAB2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413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NP58-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617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B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840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93D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9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A6E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7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BE4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98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BB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2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B4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5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1F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6E-01</w:t>
            </w:r>
          </w:p>
        </w:tc>
      </w:tr>
      <w:tr w:rsidR="00816F01" w:rsidRPr="00816F01" w14:paraId="4EEAFCC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96A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479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B8F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B09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1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027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43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91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5EB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97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7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CDB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9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E8F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5E-01</w:t>
            </w:r>
          </w:p>
        </w:tc>
      </w:tr>
      <w:tr w:rsidR="00816F01" w:rsidRPr="00816F01" w14:paraId="0661E02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43F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425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6D9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O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144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1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644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BCC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9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2FB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BBF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1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000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2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960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7E-03</w:t>
            </w:r>
          </w:p>
        </w:tc>
      </w:tr>
      <w:tr w:rsidR="00816F01" w:rsidRPr="00816F01" w14:paraId="579574E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598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272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A6C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YP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CBA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9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D26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4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9D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9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514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5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217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8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3B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28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2E-01</w:t>
            </w:r>
          </w:p>
        </w:tc>
      </w:tr>
      <w:tr w:rsidR="00816F01" w:rsidRPr="00816F01" w14:paraId="72BB084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B0D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NF91-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14E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N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B1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3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643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98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1B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9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995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7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BFF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E9F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9E-01</w:t>
            </w:r>
          </w:p>
        </w:tc>
      </w:tr>
      <w:tr w:rsidR="00816F01" w:rsidRPr="00816F01" w14:paraId="0971169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BFC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198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CE1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WH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4D4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3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7F7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274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322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8CF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98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2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C63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E-02</w:t>
            </w:r>
          </w:p>
        </w:tc>
      </w:tr>
      <w:tr w:rsidR="00816F01" w:rsidRPr="00816F01" w14:paraId="16419F8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D7E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235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6BD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X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14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7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540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3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F0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7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F6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9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F65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5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44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15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C5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2E-02</w:t>
            </w:r>
          </w:p>
        </w:tc>
      </w:tr>
      <w:tr w:rsidR="00816F01" w:rsidRPr="00816F01" w14:paraId="4602B62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4F9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100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160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804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020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9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99E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7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B29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3BB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6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30B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27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2E-02</w:t>
            </w:r>
          </w:p>
        </w:tc>
      </w:tr>
      <w:tr w:rsidR="00816F01" w:rsidRPr="00816F01" w14:paraId="7A0ABB6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DF9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966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B99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HNA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C62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0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6A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00D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5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B6F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9FA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7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06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98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9E-02</w:t>
            </w:r>
          </w:p>
        </w:tc>
      </w:tr>
      <w:tr w:rsidR="00816F01" w:rsidRPr="00816F01" w14:paraId="4ED13CF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293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HDC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47C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MA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0E6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1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BFE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51D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A8A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3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CD7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3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E3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3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C26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7E-03</w:t>
            </w:r>
          </w:p>
        </w:tc>
      </w:tr>
      <w:tr w:rsidR="00816F01" w:rsidRPr="00816F01" w14:paraId="735C99F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BAA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5VST9-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6B2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BSC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DD7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0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81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CF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2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BAA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7AD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0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82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5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5E4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6E-01</w:t>
            </w:r>
          </w:p>
        </w:tc>
      </w:tr>
      <w:tr w:rsidR="00816F01" w:rsidRPr="00816F01" w14:paraId="070F513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A64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316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A9B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MT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D83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9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0C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7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5EC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3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59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54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43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90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4BE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0E-01</w:t>
            </w:r>
          </w:p>
        </w:tc>
      </w:tr>
      <w:tr w:rsidR="00816F01" w:rsidRPr="00816F01" w14:paraId="18D951E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579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P6990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C5D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B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0F7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0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34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188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7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1F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E29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F79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71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4E-02</w:t>
            </w:r>
          </w:p>
        </w:tc>
      </w:tr>
      <w:tr w:rsidR="00816F01" w:rsidRPr="00816F01" w14:paraId="77B5339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39E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6733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253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O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46F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29C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9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B2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7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84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FED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5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FF5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4FB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2E-02</w:t>
            </w:r>
          </w:p>
        </w:tc>
      </w:tr>
      <w:tr w:rsidR="00816F01" w:rsidRPr="00816F01" w14:paraId="2B62AE9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322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807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81A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MB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667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9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CC4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8C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DD6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11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047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8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395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9E-02</w:t>
            </w:r>
          </w:p>
        </w:tc>
      </w:tr>
      <w:tr w:rsidR="00816F01" w:rsidRPr="00816F01" w14:paraId="35999E6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3F0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DJI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D28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367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8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7B7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8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F34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0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C8B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3F5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7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E5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59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0E-01</w:t>
            </w:r>
          </w:p>
        </w:tc>
      </w:tr>
      <w:tr w:rsidR="00816F01" w:rsidRPr="00816F01" w14:paraId="266CCBA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4B8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4899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54C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AI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553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3A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9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F1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6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A46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589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6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69C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D7B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6E-01</w:t>
            </w:r>
          </w:p>
        </w:tc>
      </w:tr>
      <w:tr w:rsidR="00816F01" w:rsidRPr="00816F01" w14:paraId="2ADB275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40F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24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731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C1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895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02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05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AE5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493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4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C37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33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3E-01</w:t>
            </w:r>
          </w:p>
        </w:tc>
      </w:tr>
      <w:tr w:rsidR="00816F01" w:rsidRPr="00816F01" w14:paraId="5F333E2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045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BZQ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EE8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DEM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372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26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48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64F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55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C42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7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BC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1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5A2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2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DB6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8E-02</w:t>
            </w:r>
          </w:p>
        </w:tc>
      </w:tr>
      <w:tr w:rsidR="00816F01" w:rsidRPr="00816F01" w14:paraId="01BD7C4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7DC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510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9E0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B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18A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8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906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12D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98C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F03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42F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637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7E-01</w:t>
            </w:r>
          </w:p>
        </w:tc>
      </w:tr>
      <w:tr w:rsidR="00816F01" w:rsidRPr="00816F01" w14:paraId="229FDC3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DA6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4873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6C0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DH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CFD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29C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9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124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0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38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9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B61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6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BED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1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D99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28E-02</w:t>
            </w:r>
          </w:p>
        </w:tc>
      </w:tr>
      <w:tr w:rsidR="00816F01" w:rsidRPr="00816F01" w14:paraId="756B971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DED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B4J1X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1AA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HV3-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46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0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65E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7E6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D23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2BD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2A4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2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8E2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9E-02</w:t>
            </w:r>
          </w:p>
        </w:tc>
      </w:tr>
      <w:tr w:rsidR="00816F01" w:rsidRPr="00816F01" w14:paraId="10D6384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97B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34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F8A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64C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0A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0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58F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0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5B2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4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270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252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A3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0E-02</w:t>
            </w:r>
          </w:p>
        </w:tc>
      </w:tr>
      <w:tr w:rsidR="00816F01" w:rsidRPr="00816F01" w14:paraId="0A8251C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D47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10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355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4A5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BFF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7B7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97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26F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C32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5FF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D05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9E-01</w:t>
            </w:r>
          </w:p>
        </w:tc>
      </w:tr>
      <w:tr w:rsidR="00816F01" w:rsidRPr="00816F01" w14:paraId="70BE435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4E6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IZT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9CF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166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92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849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5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FCF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8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F8B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DA7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4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4B2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8A1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6E-01</w:t>
            </w:r>
          </w:p>
        </w:tc>
      </w:tr>
      <w:tr w:rsidR="00816F01" w:rsidRPr="00816F01" w14:paraId="26532FA2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0FC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5556-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62D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FE5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00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5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D3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5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C1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CB6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2DB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B6E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2E-01</w:t>
            </w:r>
          </w:p>
        </w:tc>
      </w:tr>
      <w:tr w:rsidR="00816F01" w:rsidRPr="00816F01" w14:paraId="4EDFFA0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156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555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933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B4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8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F42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5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D82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5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35A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A6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24F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F86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2E-01</w:t>
            </w:r>
          </w:p>
        </w:tc>
      </w:tr>
      <w:tr w:rsidR="00816F01" w:rsidRPr="00816F01" w14:paraId="7970E84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AF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793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0AC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PM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7F5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B06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298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1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EBE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C32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8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840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05D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6E-01</w:t>
            </w:r>
          </w:p>
        </w:tc>
      </w:tr>
      <w:tr w:rsidR="00816F01" w:rsidRPr="00816F01" w14:paraId="1B73B0F2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468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7936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84F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PM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AC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99A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BE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1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CA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096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8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C72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C36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6E-01</w:t>
            </w:r>
          </w:p>
        </w:tc>
      </w:tr>
      <w:tr w:rsidR="00816F01" w:rsidRPr="00816F01" w14:paraId="6BFA8AC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FBE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IY5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559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GD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646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17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B81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F6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3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38F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8B5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7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198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9EE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2E-01</w:t>
            </w:r>
          </w:p>
        </w:tc>
      </w:tr>
      <w:tr w:rsidR="00816F01" w:rsidRPr="00816F01" w14:paraId="4D7696B2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628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9375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F9C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DM5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647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59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40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1FF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CF1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6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058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9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44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7E-03</w:t>
            </w:r>
          </w:p>
        </w:tc>
      </w:tr>
      <w:tr w:rsidR="00816F01" w:rsidRPr="00816F01" w14:paraId="12A1246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FE4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2789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054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F3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FE3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194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0F6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2B3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FC1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2A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5A3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6E-04</w:t>
            </w:r>
          </w:p>
        </w:tc>
      </w:tr>
      <w:tr w:rsidR="00816F01" w:rsidRPr="00816F01" w14:paraId="3457C07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929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90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229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01D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5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AE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FE4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8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D87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31A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8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23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3AF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04E-01</w:t>
            </w:r>
          </w:p>
        </w:tc>
      </w:tr>
      <w:tr w:rsidR="00816F01" w:rsidRPr="00816F01" w14:paraId="309F931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9D2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514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A7A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PE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6EC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23A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9E6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6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9C1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69C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3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FDA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03F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7E-01</w:t>
            </w:r>
          </w:p>
        </w:tc>
      </w:tr>
      <w:tr w:rsidR="00816F01" w:rsidRPr="00816F01" w14:paraId="14278EB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C50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NGP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9E2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5M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FF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948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C0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081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0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21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23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740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5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73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22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4E1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E-03</w:t>
            </w:r>
          </w:p>
        </w:tc>
      </w:tr>
      <w:tr w:rsidR="00816F01" w:rsidRPr="00816F01" w14:paraId="7B63E1B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CB7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1160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448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R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01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9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1B9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E19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56F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5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498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78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926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24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8B7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2E-01</w:t>
            </w:r>
          </w:p>
        </w:tc>
      </w:tr>
      <w:tr w:rsidR="00816F01" w:rsidRPr="00816F01" w14:paraId="5490622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441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2549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E8D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T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78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0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90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8D6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6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FA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8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BA6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8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CD2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CD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2E-02</w:t>
            </w:r>
          </w:p>
        </w:tc>
      </w:tr>
      <w:tr w:rsidR="00816F01" w:rsidRPr="00816F01" w14:paraId="49FACE4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340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NQC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09E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TN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BBD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14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8BC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5FD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1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07E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8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533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1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AD2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1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CB5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9E-05</w:t>
            </w:r>
          </w:p>
        </w:tc>
      </w:tr>
      <w:tr w:rsidR="00816F01" w:rsidRPr="00816F01" w14:paraId="6B9E8C2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7B8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277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A0D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434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9E7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00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6F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F5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0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810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DC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5E-01</w:t>
            </w:r>
          </w:p>
        </w:tc>
      </w:tr>
      <w:tr w:rsidR="00816F01" w:rsidRPr="00816F01" w14:paraId="4893E38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5B8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1171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71C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B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E04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C19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51E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1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77F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7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F40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8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A9D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C6D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8E-04</w:t>
            </w:r>
          </w:p>
        </w:tc>
      </w:tr>
      <w:tr w:rsidR="00816F01" w:rsidRPr="00816F01" w14:paraId="41DCFC6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8FD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P11171-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61D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B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C34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5CA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2EB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1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DC5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7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F87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8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996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3E1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8E-04</w:t>
            </w:r>
          </w:p>
        </w:tc>
      </w:tr>
      <w:tr w:rsidR="00816F01" w:rsidRPr="00816F01" w14:paraId="138F6A8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171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10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C4F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4D9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58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74E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1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96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033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4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9D0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3BA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2E-02</w:t>
            </w:r>
          </w:p>
        </w:tc>
      </w:tr>
      <w:tr w:rsidR="00816F01" w:rsidRPr="00816F01" w14:paraId="45DBE13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8B1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B4J1V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E21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HV3-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ED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6E0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C02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9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E41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637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7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820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0A5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E-01</w:t>
            </w:r>
          </w:p>
        </w:tc>
      </w:tr>
      <w:tr w:rsidR="00816F01" w:rsidRPr="00816F01" w14:paraId="68C71F2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539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00468-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CD0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2A5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579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05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54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7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5DC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6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A65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3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3C4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7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5B3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1E-02</w:t>
            </w:r>
          </w:p>
        </w:tc>
      </w:tr>
      <w:tr w:rsidR="00816F01" w:rsidRPr="00816F01" w14:paraId="5ADAF15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2B6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364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DB6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4DA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830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4BC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6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D9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20C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3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536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2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7F9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E+00</w:t>
            </w:r>
          </w:p>
        </w:tc>
      </w:tr>
      <w:tr w:rsidR="00816F01" w:rsidRPr="00816F01" w14:paraId="45C344B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30C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398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6B1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CDB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B65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8DF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12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AB6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6FE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3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8A5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EF2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E-01</w:t>
            </w:r>
          </w:p>
        </w:tc>
      </w:tr>
      <w:tr w:rsidR="00816F01" w:rsidRPr="00816F01" w14:paraId="3A093BD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1E6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46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6F2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P90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008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8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30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9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298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7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E3D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E4B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3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99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2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0C8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4E-04</w:t>
            </w:r>
          </w:p>
        </w:tc>
      </w:tr>
      <w:tr w:rsidR="00816F01" w:rsidRPr="00816F01" w14:paraId="13CCFB3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616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074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922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B55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5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6FD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6FC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4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10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0EA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2CD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2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66E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4E-03</w:t>
            </w:r>
          </w:p>
        </w:tc>
      </w:tr>
      <w:tr w:rsidR="00816F01" w:rsidRPr="00816F01" w14:paraId="1DE1223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6A5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8554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60C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A65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B2A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0EE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7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AA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EB7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2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013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568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6E-04</w:t>
            </w:r>
          </w:p>
        </w:tc>
      </w:tr>
      <w:tr w:rsidR="00816F01" w:rsidRPr="00816F01" w14:paraId="0486974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33E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60281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01C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NF2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4B1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0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BD3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5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D25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8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ABB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C62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2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5F2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14A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26E-02</w:t>
            </w:r>
          </w:p>
        </w:tc>
      </w:tr>
      <w:tr w:rsidR="00816F01" w:rsidRPr="00816F01" w14:paraId="50958E3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002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63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B93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HV4-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72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39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3F7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6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80E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9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4BD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CE0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678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7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25E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5E-01</w:t>
            </w:r>
          </w:p>
        </w:tc>
      </w:tr>
      <w:tr w:rsidR="00816F01" w:rsidRPr="00816F01" w14:paraId="1CF6C8D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C86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9816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DB4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PG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E2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1D5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31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0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A89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3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283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2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7A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4D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0E-02</w:t>
            </w:r>
          </w:p>
        </w:tc>
      </w:tr>
      <w:tr w:rsidR="00816F01" w:rsidRPr="00816F01" w14:paraId="1C7609D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700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0338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505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DH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583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3A1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ADC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52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9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D82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41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328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11B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3E-01</w:t>
            </w:r>
          </w:p>
        </w:tc>
      </w:tr>
      <w:tr w:rsidR="00816F01" w:rsidRPr="00816F01" w14:paraId="05CCB19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BEA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78371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A09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F3B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56C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B2B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CBB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1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647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884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1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754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8E-01</w:t>
            </w:r>
          </w:p>
        </w:tc>
      </w:tr>
      <w:tr w:rsidR="00816F01" w:rsidRPr="00816F01" w14:paraId="676CF6D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637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274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DC7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TR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B45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5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87A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FD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E74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A9B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2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D02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9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C12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6E-01</w:t>
            </w:r>
          </w:p>
        </w:tc>
      </w:tr>
      <w:tr w:rsidR="00816F01" w:rsidRPr="00816F01" w14:paraId="15B209F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668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7508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38E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D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FD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01C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10C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61D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036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EDF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411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2E-01</w:t>
            </w:r>
          </w:p>
        </w:tc>
      </w:tr>
      <w:tr w:rsidR="00816F01" w:rsidRPr="00816F01" w14:paraId="04C8592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1C5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WUA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515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K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C2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98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72D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A6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4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BB6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3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A5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6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0A1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08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9E-01</w:t>
            </w:r>
          </w:p>
        </w:tc>
      </w:tr>
      <w:tr w:rsidR="00816F01" w:rsidRPr="00816F01" w14:paraId="02B063D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7A4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84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A27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FGE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B34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C67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BAD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0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DFF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8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C4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6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424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6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71B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E-03</w:t>
            </w:r>
          </w:p>
        </w:tc>
      </w:tr>
      <w:tr w:rsidR="00816F01" w:rsidRPr="00816F01" w14:paraId="699F3032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CC1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75B6S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E69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KV2D-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74A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8BF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D71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2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EB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50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7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55F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2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203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8E-01</w:t>
            </w:r>
          </w:p>
        </w:tc>
      </w:tr>
      <w:tr w:rsidR="00816F01" w:rsidRPr="00816F01" w14:paraId="0822856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EF1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5T7N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1C8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1T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3D9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59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75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252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2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471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04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30F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7E5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6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F7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7E-01</w:t>
            </w:r>
          </w:p>
        </w:tc>
      </w:tr>
      <w:tr w:rsidR="00816F01" w:rsidRPr="00816F01" w14:paraId="619E302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A35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2741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780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717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0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B76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983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3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DBC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24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8B6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3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EEA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23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D54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5E-03</w:t>
            </w:r>
          </w:p>
        </w:tc>
      </w:tr>
      <w:tr w:rsidR="00816F01" w:rsidRPr="00816F01" w14:paraId="5921A7F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31D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320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FD1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M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016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0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906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633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0E1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2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5B0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6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1C5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3F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6E-01</w:t>
            </w:r>
          </w:p>
        </w:tc>
      </w:tr>
      <w:tr w:rsidR="00816F01" w:rsidRPr="00816F01" w14:paraId="24125D9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7FF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4859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899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B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002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CF0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365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5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DE3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8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63F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9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6E0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1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ADD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3E-04</w:t>
            </w:r>
          </w:p>
        </w:tc>
      </w:tr>
      <w:tr w:rsidR="00816F01" w:rsidRPr="00816F01" w14:paraId="43F86D4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11B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NQ3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8B9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UB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38A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7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86C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5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57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C07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84E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0B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7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6FA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7E-02</w:t>
            </w:r>
          </w:p>
        </w:tc>
      </w:tr>
      <w:tr w:rsidR="00816F01" w:rsidRPr="00816F01" w14:paraId="321FE70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364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79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460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F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DE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9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F72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A8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36D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3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6F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5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327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1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C22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E-01</w:t>
            </w:r>
          </w:p>
        </w:tc>
      </w:tr>
      <w:tr w:rsidR="00816F01" w:rsidRPr="00816F01" w14:paraId="49525D3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D79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36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038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EF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A1B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E35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5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815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2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75F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8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67B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E-0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88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0E2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8E-01</w:t>
            </w:r>
          </w:p>
        </w:tc>
      </w:tr>
      <w:tr w:rsidR="00816F01" w:rsidRPr="00816F01" w14:paraId="1F9174E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E4E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0739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9CC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P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775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660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F19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0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A3F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157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5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75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743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E+00</w:t>
            </w:r>
          </w:p>
        </w:tc>
      </w:tr>
      <w:tr w:rsidR="00816F01" w:rsidRPr="00816F01" w14:paraId="35474ED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F05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5T74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5B0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PR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AC5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883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06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A9D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11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A5A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2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7CC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8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52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6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A38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6E-01</w:t>
            </w:r>
          </w:p>
        </w:tc>
      </w:tr>
      <w:tr w:rsidR="00816F01" w:rsidRPr="00816F01" w14:paraId="67F5589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C38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P0773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228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F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4A4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2B1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965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6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07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DF6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72B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EF4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4E-01</w:t>
            </w:r>
          </w:p>
        </w:tc>
      </w:tr>
      <w:tr w:rsidR="00816F01" w:rsidRPr="00816F01" w14:paraId="0E340F6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00E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516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B2E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P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191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29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525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E83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80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7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940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D2A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0E-01</w:t>
            </w:r>
          </w:p>
        </w:tc>
      </w:tr>
      <w:tr w:rsidR="00816F01" w:rsidRPr="00816F01" w14:paraId="14D2106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FDC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UQB8-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0A6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IA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A0A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4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15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6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029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59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02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E+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EA4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0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07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7E-01</w:t>
            </w:r>
          </w:p>
        </w:tc>
      </w:tr>
      <w:tr w:rsidR="00816F01" w:rsidRPr="00816F01" w14:paraId="6C726FD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5A4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8319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DA6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H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24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39E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6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B7E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A9E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A5C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3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FA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4BA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6E-03</w:t>
            </w:r>
          </w:p>
        </w:tc>
      </w:tr>
      <w:tr w:rsidR="00816F01" w:rsidRPr="00816F01" w14:paraId="0DA44FC2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055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42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8EA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1B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8C5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CB5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55A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5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8B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ACD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8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DCD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2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266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2E-02</w:t>
            </w:r>
          </w:p>
        </w:tc>
      </w:tr>
      <w:tr w:rsidR="00816F01" w:rsidRPr="00816F01" w14:paraId="74804E7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6F2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074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6B4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Z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78D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0DA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6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6E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8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325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9B3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0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2B6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3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DE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8E-03</w:t>
            </w:r>
          </w:p>
        </w:tc>
      </w:tr>
      <w:tr w:rsidR="00816F01" w:rsidRPr="00816F01" w14:paraId="53172F3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DCE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BWP8-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A62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EC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A8A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898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753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9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BB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7F3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2E1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B1F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5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745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2E-03</w:t>
            </w:r>
          </w:p>
        </w:tc>
      </w:tr>
      <w:tr w:rsidR="00816F01" w:rsidRPr="00816F01" w14:paraId="0812D8F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CD6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5505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335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C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CC7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F9B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9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58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81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F4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4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A5E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49C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6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D3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6E-03</w:t>
            </w:r>
          </w:p>
        </w:tc>
      </w:tr>
      <w:tr w:rsidR="00816F01" w:rsidRPr="00816F01" w14:paraId="2F37796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5B7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CW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836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SS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CF7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69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329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95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B33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74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FF8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5F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E8F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BC4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9E-02</w:t>
            </w:r>
          </w:p>
        </w:tc>
      </w:tr>
      <w:tr w:rsidR="00816F01" w:rsidRPr="00816F01" w14:paraId="494E199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AE1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735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DA9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1B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B7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A17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0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246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3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93A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3AA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67E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5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8C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9E-02</w:t>
            </w:r>
          </w:p>
        </w:tc>
      </w:tr>
      <w:tr w:rsidR="00816F01" w:rsidRPr="00816F01" w14:paraId="44C9E30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75E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6YA3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E40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GR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79C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3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88F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AA9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7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56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8B1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7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F8C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E64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2E-02</w:t>
            </w:r>
          </w:p>
        </w:tc>
      </w:tr>
      <w:tr w:rsidR="00816F01" w:rsidRPr="00816F01" w14:paraId="24B403E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43D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75882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3C7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908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45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4E3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C4B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6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4CF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A1E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E+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DBE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592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7E-01</w:t>
            </w:r>
          </w:p>
        </w:tc>
      </w:tr>
      <w:tr w:rsidR="00816F01" w:rsidRPr="00816F01" w14:paraId="3EDA936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14E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667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8C6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4AF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2BB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FB1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37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A0B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1E0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6C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A92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2E-01</w:t>
            </w:r>
          </w:p>
        </w:tc>
      </w:tr>
      <w:tr w:rsidR="00816F01" w:rsidRPr="00816F01" w14:paraId="7012C6D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22B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914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B9F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P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4F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6D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928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9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E7D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0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FAE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3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051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3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A5D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0E-02</w:t>
            </w:r>
          </w:p>
        </w:tc>
      </w:tr>
      <w:tr w:rsidR="00816F01" w:rsidRPr="00816F01" w14:paraId="4F113F1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774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8174-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CA9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17B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5E5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36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CC1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F60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5CE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3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E4C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DFA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3E-01</w:t>
            </w:r>
          </w:p>
        </w:tc>
      </w:tr>
      <w:tr w:rsidR="00816F01" w:rsidRPr="00816F01" w14:paraId="530D31A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1FA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49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A3D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WHA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E04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924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39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A3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0D0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F3C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18B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301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8E-01</w:t>
            </w:r>
          </w:p>
        </w:tc>
      </w:tr>
      <w:tr w:rsidR="00816F01" w:rsidRPr="00816F01" w14:paraId="44309EB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D12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308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AE9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HV1OR15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A06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80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844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4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8BF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6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3E4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D2F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6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E9A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2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889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5E-01</w:t>
            </w:r>
          </w:p>
        </w:tc>
      </w:tr>
      <w:tr w:rsidR="00816F01" w:rsidRPr="00816F01" w14:paraId="719C9E8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B3D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N96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C44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P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C5D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32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C8D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4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480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7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0F2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6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7C1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C49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F68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2E-01</w:t>
            </w:r>
          </w:p>
        </w:tc>
      </w:tr>
      <w:tr w:rsidR="00816F01" w:rsidRPr="00816F01" w14:paraId="14944FC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C84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75B6K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5C2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LV3-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2B6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0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D37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54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9B6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6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AA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07D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C5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8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C1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9E-01</w:t>
            </w:r>
          </w:p>
        </w:tc>
      </w:tr>
      <w:tr w:rsidR="00816F01" w:rsidRPr="00816F01" w14:paraId="2C4369E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692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6070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9BB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C5E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A26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7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62E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16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04F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87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E+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FCF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71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02E-01</w:t>
            </w:r>
          </w:p>
        </w:tc>
      </w:tr>
      <w:tr w:rsidR="00816F01" w:rsidRPr="00816F01" w14:paraId="30A7DAC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7CE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IU5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10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AB4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305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1F8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6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2DC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5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F98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7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55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8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F5E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9E-01</w:t>
            </w:r>
          </w:p>
        </w:tc>
      </w:tr>
      <w:tr w:rsidR="00816F01" w:rsidRPr="00816F01" w14:paraId="74819C4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52F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044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A02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F09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59B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4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123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8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3D3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7AB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85F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0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395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7E-03</w:t>
            </w:r>
          </w:p>
        </w:tc>
      </w:tr>
      <w:tr w:rsidR="00816F01" w:rsidRPr="00816F01" w14:paraId="7103FBD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724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443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866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KV1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EB6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9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1EF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55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AA9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4E-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9A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94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216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2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FE9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658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2E-01</w:t>
            </w:r>
          </w:p>
        </w:tc>
      </w:tr>
      <w:tr w:rsidR="00816F01" w:rsidRPr="00816F01" w14:paraId="2AE2BDC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9D7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0154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9C3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C61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3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832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23D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8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09A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7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942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38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3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860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8E-01</w:t>
            </w:r>
          </w:p>
        </w:tc>
      </w:tr>
      <w:tr w:rsidR="00816F01" w:rsidRPr="00816F01" w14:paraId="04E1BED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23F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6280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1FD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IST1H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264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F04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0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9B6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0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4AD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0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936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2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496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7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F7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5E-01</w:t>
            </w:r>
          </w:p>
        </w:tc>
      </w:tr>
      <w:tr w:rsidR="00816F01" w:rsidRPr="00816F01" w14:paraId="1506729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67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035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ACF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DH1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C39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4A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1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91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D5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6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032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5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56C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5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AEB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8E-01</w:t>
            </w:r>
          </w:p>
        </w:tc>
      </w:tr>
      <w:tr w:rsidR="00816F01" w:rsidRPr="00816F01" w14:paraId="571D270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785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TEC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CD5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3RF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68B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37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BDF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14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02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1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E51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1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AE3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CA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AC0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3E-01</w:t>
            </w:r>
          </w:p>
        </w:tc>
      </w:tr>
      <w:tr w:rsidR="00816F01" w:rsidRPr="00816F01" w14:paraId="6414FAF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81B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Q9NRY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8C6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114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96E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8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C2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2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03E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50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A9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EC3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72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B47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AD3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04E-01</w:t>
            </w:r>
          </w:p>
        </w:tc>
      </w:tr>
      <w:tr w:rsidR="00816F01" w:rsidRPr="00816F01" w14:paraId="21F19FB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AE9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1495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E76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L1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CFE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6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A6D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72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732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4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314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756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2A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3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8B3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E-02</w:t>
            </w:r>
          </w:p>
        </w:tc>
      </w:tr>
      <w:tr w:rsidR="00816F01" w:rsidRPr="00816F01" w14:paraId="1B4C29B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1EC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493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353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PA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BA7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0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DF9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9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8F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8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2EA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7E0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D53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9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70C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4E-02</w:t>
            </w:r>
          </w:p>
        </w:tc>
      </w:tr>
      <w:tr w:rsidR="00816F01" w:rsidRPr="00816F01" w14:paraId="053D350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CD0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6ZN3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9D2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N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BFC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9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05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0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547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7FB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93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80D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93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B1C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5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45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E-03</w:t>
            </w:r>
          </w:p>
        </w:tc>
      </w:tr>
      <w:tr w:rsidR="00816F01" w:rsidRPr="00816F01" w14:paraId="086195C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C6A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NQ7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B33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TA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D1F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1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1AB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0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CA5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FA8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1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796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41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9AB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5C1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E+00</w:t>
            </w:r>
          </w:p>
        </w:tc>
      </w:tr>
      <w:tr w:rsidR="00816F01" w:rsidRPr="00816F01" w14:paraId="1838B18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9D1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938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D5E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GAL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92A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5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FB4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4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31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4E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9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8D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4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837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126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68E-01</w:t>
            </w:r>
          </w:p>
        </w:tc>
      </w:tr>
      <w:tr w:rsidR="00816F01" w:rsidRPr="00816F01" w14:paraId="7167222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D6D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6FQ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02E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00A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F0A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05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C1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4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653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18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843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7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E86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5FE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7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3DF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9E-01</w:t>
            </w:r>
          </w:p>
        </w:tc>
      </w:tr>
      <w:tr w:rsidR="00816F01" w:rsidRPr="00816F01" w14:paraId="54E1518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B13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5J8M3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973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C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00D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23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BBC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50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976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0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7F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A5E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9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93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E33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9E-01</w:t>
            </w:r>
          </w:p>
        </w:tc>
      </w:tr>
      <w:tr w:rsidR="00816F01" w:rsidRPr="00816F01" w14:paraId="4CE2A1B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89B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176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5F3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HV3-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CFD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3A4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5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9BF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9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9C6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15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27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3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800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30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241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2E-02</w:t>
            </w:r>
          </w:p>
        </w:tc>
      </w:tr>
      <w:tr w:rsidR="00816F01" w:rsidRPr="00816F01" w14:paraId="79E3343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38A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4816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67F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330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9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B9B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56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367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7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476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6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2D2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4EB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8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826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5E-01</w:t>
            </w:r>
          </w:p>
        </w:tc>
      </w:tr>
      <w:tr w:rsidR="00816F01" w:rsidRPr="00816F01" w14:paraId="126FFAF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CC1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4792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6B7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GALS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922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795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7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1D7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81C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A32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2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DBE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2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E02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5E-01</w:t>
            </w:r>
          </w:p>
        </w:tc>
      </w:tr>
      <w:tr w:rsidR="00816F01" w:rsidRPr="00816F01" w14:paraId="73011E1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0A0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UP83-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C99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G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729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4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BE1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8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3B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5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7B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04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9F7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32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F33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0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69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8E-01</w:t>
            </w:r>
          </w:p>
        </w:tc>
      </w:tr>
      <w:tr w:rsidR="00816F01" w:rsidRPr="00816F01" w14:paraId="5BB57846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1EA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4134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61C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M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2E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6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708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07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900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E-0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A5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79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19B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0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AD5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BD0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6E-01</w:t>
            </w:r>
          </w:p>
        </w:tc>
      </w:tr>
      <w:tr w:rsidR="00816F01" w:rsidRPr="00816F01" w14:paraId="09BCC45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F60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8409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B01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HO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953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024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2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00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8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135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3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541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26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BB8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838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4E-02</w:t>
            </w:r>
          </w:p>
        </w:tc>
      </w:tr>
      <w:tr w:rsidR="00816F01" w:rsidRPr="00816F01" w14:paraId="79C0A88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E49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H3S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33A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N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491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9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D28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3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40B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30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23A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89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39E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5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2FA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D50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6E-02</w:t>
            </w:r>
          </w:p>
        </w:tc>
      </w:tr>
      <w:tr w:rsidR="00816F01" w:rsidRPr="00816F01" w14:paraId="0E6BFB8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5E7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B4J1X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0AC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HV3-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C27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311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4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FB5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0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585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2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9EA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9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18E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65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29A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7E-02</w:t>
            </w:r>
          </w:p>
        </w:tc>
      </w:tr>
      <w:tr w:rsidR="00816F01" w:rsidRPr="00816F01" w14:paraId="1C65CA7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60A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Y6U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D51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895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4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6CE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46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B5E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2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214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6.0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84A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3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DF7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6.42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B7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0E-04</w:t>
            </w:r>
          </w:p>
        </w:tc>
      </w:tr>
      <w:tr w:rsidR="00816F01" w:rsidRPr="00816F01" w14:paraId="61B78F2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7B1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3015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1A3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P2R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894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EFD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4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E78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7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CB4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94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6D9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F01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41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DCA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60E-03</w:t>
            </w:r>
          </w:p>
        </w:tc>
      </w:tr>
      <w:tr w:rsidR="00816F01" w:rsidRPr="00816F01" w14:paraId="2305D81D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58E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C4DH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B8E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KV3D-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B8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3B7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5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C04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01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B23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F84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28F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7B4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8E-01</w:t>
            </w:r>
          </w:p>
        </w:tc>
      </w:tr>
      <w:tr w:rsidR="00816F01" w:rsidRPr="00816F01" w14:paraId="4969BCF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A67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17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7D4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LV3-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AFF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79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450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6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27C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4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02A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F3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5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7EA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3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803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9E-01</w:t>
            </w:r>
          </w:p>
        </w:tc>
      </w:tr>
      <w:tr w:rsidR="00816F01" w:rsidRPr="00816F01" w14:paraId="3062A5F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E4D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395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F48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A7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E61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6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A5C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827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34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A10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6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C57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86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552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1E-01</w:t>
            </w:r>
          </w:p>
        </w:tc>
      </w:tr>
      <w:tr w:rsidR="00816F01" w:rsidRPr="00816F01" w14:paraId="3B8B734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C4AE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51659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19C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D17B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EDF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9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F9A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69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A53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34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EA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6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C0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8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038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1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60E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8E-01</w:t>
            </w:r>
          </w:p>
        </w:tc>
      </w:tr>
      <w:tr w:rsidR="00816F01" w:rsidRPr="00816F01" w14:paraId="17FE7BB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95C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6XI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E07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SWIM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01B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49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4E4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8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EB5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3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3CC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8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6AE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9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72B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1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C86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28E-02</w:t>
            </w:r>
          </w:p>
        </w:tc>
      </w:tr>
      <w:tr w:rsidR="00816F01" w:rsidRPr="00816F01" w14:paraId="382AAEF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53B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Y6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F98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HO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E27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10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D5C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82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79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0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01E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66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B02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6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6D8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13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D2E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56E-02</w:t>
            </w:r>
          </w:p>
        </w:tc>
      </w:tr>
      <w:tr w:rsidR="00816F01" w:rsidRPr="00816F01" w14:paraId="1258232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A7B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867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7A0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76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43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0E5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06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3F6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6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FD3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82D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94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435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008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65E-01</w:t>
            </w:r>
          </w:p>
        </w:tc>
      </w:tr>
      <w:tr w:rsidR="00816F01" w:rsidRPr="00816F01" w14:paraId="4D457E58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414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75B6R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C7F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HV4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3F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40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CD2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2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F5C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54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2AE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9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E3D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41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907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5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16B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9E-02</w:t>
            </w:r>
          </w:p>
        </w:tc>
      </w:tr>
      <w:tr w:rsidR="00816F01" w:rsidRPr="00816F01" w14:paraId="3911B11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D17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HCY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470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00A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A2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40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E71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4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C1D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0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1B9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3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06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8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F6C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6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BD0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8E-04</w:t>
            </w:r>
          </w:p>
        </w:tc>
      </w:tr>
      <w:tr w:rsidR="00816F01" w:rsidRPr="00816F01" w14:paraId="2C3F615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FA2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32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7D7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G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FDA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4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AFF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45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1E0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6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B1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E5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2E-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3F0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DB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8E-02</w:t>
            </w:r>
          </w:p>
        </w:tc>
      </w:tr>
      <w:tr w:rsidR="00816F01" w:rsidRPr="00816F01" w14:paraId="1091733F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5C2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P1997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8004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YMP; SCO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DB3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9F6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4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2AD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8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02F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14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0E7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2E-0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607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6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C8F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8E-02</w:t>
            </w:r>
          </w:p>
        </w:tc>
      </w:tr>
      <w:tr w:rsidR="00816F01" w:rsidRPr="00816F01" w14:paraId="3D57BD5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E97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250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43B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EZO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AAA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A75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5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D86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9D7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D07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9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4BF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5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DC7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2E-01</w:t>
            </w:r>
          </w:p>
        </w:tc>
      </w:tr>
      <w:tr w:rsidR="00816F01" w:rsidRPr="00816F01" w14:paraId="076448E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781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75B6H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A00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LV4-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7F9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78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9E0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7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2CE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9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D39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8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25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6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B46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A19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0E-01</w:t>
            </w:r>
          </w:p>
        </w:tc>
      </w:tr>
      <w:tr w:rsidR="00816F01" w:rsidRPr="00816F01" w14:paraId="1674F17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442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6VP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4B6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N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BA4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583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474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7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91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5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BC5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13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151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4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279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2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5DD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2E-02</w:t>
            </w:r>
          </w:p>
        </w:tc>
      </w:tr>
      <w:tr w:rsidR="00816F01" w:rsidRPr="00816F01" w14:paraId="3537220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C6E2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UI42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9A7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PA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140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2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7AD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5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D24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56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07F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0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947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7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52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CFF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0E-01</w:t>
            </w:r>
          </w:p>
        </w:tc>
      </w:tr>
      <w:tr w:rsidR="00816F01" w:rsidRPr="00816F01" w14:paraId="0E69A92B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1E7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67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55A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M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18D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ED0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6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5E1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6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5AB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DC3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2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43F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F2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2E-01</w:t>
            </w:r>
          </w:p>
        </w:tc>
      </w:tr>
      <w:tr w:rsidR="00816F01" w:rsidRPr="00816F01" w14:paraId="4FDB0AF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8C4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NP80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0F0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NPLA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6E5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6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8BF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78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81D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2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D57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117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CBA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13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EC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4E-02</w:t>
            </w:r>
          </w:p>
        </w:tc>
      </w:tr>
      <w:tr w:rsidR="00816F01" w:rsidRPr="00816F01" w14:paraId="00925B3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FB8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328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F99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I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AD2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C42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1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DAB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4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C6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8D5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7FF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675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2E-01</w:t>
            </w:r>
          </w:p>
        </w:tc>
      </w:tr>
      <w:tr w:rsidR="00816F01" w:rsidRPr="00816F01" w14:paraId="05870227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E71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8066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9FCC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SMA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21C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8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789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7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C8E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6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CDD0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3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9AB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2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964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5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114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9E-02</w:t>
            </w:r>
          </w:p>
        </w:tc>
      </w:tr>
      <w:tr w:rsidR="00816F01" w:rsidRPr="00816F01" w14:paraId="23F9D14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437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NUD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405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20orf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0D9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06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69F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2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27C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83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E65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1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8AC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4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887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784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0E-01</w:t>
            </w:r>
          </w:p>
        </w:tc>
      </w:tr>
      <w:tr w:rsidR="00816F01" w:rsidRPr="00816F01" w14:paraId="21C487AA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75B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170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E14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LV2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B37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B9E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25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61B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84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47D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592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C51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5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1B3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5E-01</w:t>
            </w:r>
          </w:p>
        </w:tc>
      </w:tr>
      <w:tr w:rsidR="00816F01" w:rsidRPr="00816F01" w14:paraId="2F6BC20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3C3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68DK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809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S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EC3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928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CFA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57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1F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78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C28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6E7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1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9DE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6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3B6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95E-01</w:t>
            </w:r>
          </w:p>
        </w:tc>
      </w:tr>
      <w:tr w:rsidR="00816F01" w:rsidRPr="00816F01" w14:paraId="0CFBB6B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3CD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H44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B87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MP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1F4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8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A88C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5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FBF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05E-0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3AC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7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78D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2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07A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7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52B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30E-02</w:t>
            </w:r>
          </w:p>
        </w:tc>
      </w:tr>
      <w:tr w:rsidR="00816F01" w:rsidRPr="00816F01" w14:paraId="1E4FFF20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062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6M02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320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10orf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EAB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86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725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3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B4D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7E-0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878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1.0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F21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2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A1C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92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B41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65E-03</w:t>
            </w:r>
          </w:p>
        </w:tc>
      </w:tr>
      <w:tr w:rsidR="00816F01" w:rsidRPr="00816F01" w14:paraId="1D7CD3B9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3DB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0A075B6I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C16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LV7-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270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7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B0C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1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74F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96E-0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5FC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8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4D2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78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831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79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225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36E-01</w:t>
            </w:r>
          </w:p>
        </w:tc>
      </w:tr>
      <w:tr w:rsidR="00816F01" w:rsidRPr="00816F01" w14:paraId="400120EE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2690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14574-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51A8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C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70B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491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86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CA8E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5E-0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8E7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7.04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4B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53E-0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046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6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028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3E-02</w:t>
            </w:r>
          </w:p>
        </w:tc>
      </w:tr>
      <w:tr w:rsidR="00816F01" w:rsidRPr="00816F01" w14:paraId="02F6E713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182A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8N0S2-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C499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C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E40A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4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584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0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A2E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8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853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61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5E86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5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1D95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1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D45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9E-01</w:t>
            </w:r>
          </w:p>
        </w:tc>
      </w:tr>
      <w:tr w:rsidR="00816F01" w:rsidRPr="00816F01" w14:paraId="1B1510F5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72BB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0170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5DEF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LV2-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56D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1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643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36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9F7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4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AFD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0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3D6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2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426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34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786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06E-02</w:t>
            </w:r>
          </w:p>
        </w:tc>
      </w:tr>
      <w:tr w:rsidR="00816F01" w:rsidRPr="00816F01" w14:paraId="7903C7D4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5A2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9C07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3BA7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3E32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98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FDC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4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673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2E-0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FA4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9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2F9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87E-0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A8F8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0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084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8E-02</w:t>
            </w:r>
          </w:p>
        </w:tc>
      </w:tr>
      <w:tr w:rsidR="00816F01" w:rsidRPr="00816F01" w14:paraId="323C5D21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19E3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6DHV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D555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D2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FCBD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770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B6D9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3.6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9B04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8E-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CFC7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F1A3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0E-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ED3B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4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C34F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6E-01</w:t>
            </w:r>
          </w:p>
        </w:tc>
      </w:tr>
      <w:tr w:rsidR="00816F01" w:rsidRPr="00816F01" w14:paraId="25B8B18C" w14:textId="77777777" w:rsidTr="00816F01">
        <w:trPr>
          <w:gridAfter w:val="1"/>
          <w:wAfter w:w="91" w:type="dxa"/>
          <w:trHeight w:val="32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401" w14:textId="77777777" w:rsidR="00816F01" w:rsidRPr="00816F01" w:rsidRDefault="00816F01" w:rsidP="00816F0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BC1B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5E87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51A8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9A88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106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96C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C97A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0B5D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6F01" w:rsidRPr="00816F01" w14:paraId="02B0CC2E" w14:textId="77777777" w:rsidTr="00816F01">
        <w:trPr>
          <w:gridAfter w:val="1"/>
          <w:wAfter w:w="91" w:type="dxa"/>
          <w:trHeight w:val="320"/>
        </w:trPr>
        <w:tc>
          <w:tcPr>
            <w:tcW w:w="13569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01BA1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16F0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gend: List of 207 EV proteins used for principal component analysis. These proteins are significantly altered in at least one of the pancreas diseases compared to controls.</w:t>
            </w:r>
          </w:p>
        </w:tc>
      </w:tr>
      <w:tr w:rsidR="00816F01" w:rsidRPr="00816F01" w14:paraId="5E7AC8F3" w14:textId="77777777" w:rsidTr="00816F01">
        <w:trPr>
          <w:trHeight w:val="320"/>
        </w:trPr>
        <w:tc>
          <w:tcPr>
            <w:tcW w:w="13569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A846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BAD" w14:textId="77777777" w:rsidR="00816F01" w:rsidRPr="00816F01" w:rsidRDefault="00816F01" w:rsidP="00816F0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816F01" w:rsidRPr="00816F01" w14:paraId="20FA45DB" w14:textId="77777777" w:rsidTr="00816F01">
        <w:trPr>
          <w:trHeight w:val="32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E899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2A6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A591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EA8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AD8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4C2D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2FEB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0E7B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2CC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" w:type="dxa"/>
            <w:vAlign w:val="center"/>
            <w:hideMark/>
          </w:tcPr>
          <w:p w14:paraId="5E41E4FA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6F01" w:rsidRPr="00816F01" w14:paraId="0162D53D" w14:textId="77777777" w:rsidTr="00816F01">
        <w:trPr>
          <w:trHeight w:val="32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9FC7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821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C4BA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EC22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C904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13F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7314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D0B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BA02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" w:type="dxa"/>
            <w:vAlign w:val="center"/>
            <w:hideMark/>
          </w:tcPr>
          <w:p w14:paraId="43DC9C3E" w14:textId="77777777" w:rsidR="00816F01" w:rsidRPr="00816F01" w:rsidRDefault="00816F01" w:rsidP="00816F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79E6D4" w14:textId="77777777" w:rsidR="005B0592" w:rsidRDefault="005B0592"/>
    <w:sectPr w:rsidR="005B0592" w:rsidSect="00816F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01"/>
    <w:rsid w:val="00000457"/>
    <w:rsid w:val="0000064F"/>
    <w:rsid w:val="0000775A"/>
    <w:rsid w:val="000078EA"/>
    <w:rsid w:val="0001042D"/>
    <w:rsid w:val="00011C29"/>
    <w:rsid w:val="000123BF"/>
    <w:rsid w:val="000135CD"/>
    <w:rsid w:val="00017E60"/>
    <w:rsid w:val="00022903"/>
    <w:rsid w:val="00024F1C"/>
    <w:rsid w:val="00025913"/>
    <w:rsid w:val="0003377E"/>
    <w:rsid w:val="00034060"/>
    <w:rsid w:val="000359A9"/>
    <w:rsid w:val="0003645C"/>
    <w:rsid w:val="00040104"/>
    <w:rsid w:val="000422E8"/>
    <w:rsid w:val="00043566"/>
    <w:rsid w:val="000435DA"/>
    <w:rsid w:val="00051586"/>
    <w:rsid w:val="0005677B"/>
    <w:rsid w:val="00056C93"/>
    <w:rsid w:val="00056EA8"/>
    <w:rsid w:val="0006037B"/>
    <w:rsid w:val="0006082C"/>
    <w:rsid w:val="00060ABE"/>
    <w:rsid w:val="000627E4"/>
    <w:rsid w:val="00064CF3"/>
    <w:rsid w:val="00065124"/>
    <w:rsid w:val="000721D8"/>
    <w:rsid w:val="00075309"/>
    <w:rsid w:val="000764B6"/>
    <w:rsid w:val="00081961"/>
    <w:rsid w:val="00082AC4"/>
    <w:rsid w:val="00083399"/>
    <w:rsid w:val="0008478B"/>
    <w:rsid w:val="00085DF3"/>
    <w:rsid w:val="00087AE0"/>
    <w:rsid w:val="00091256"/>
    <w:rsid w:val="000947E6"/>
    <w:rsid w:val="00095F4C"/>
    <w:rsid w:val="000A2A8D"/>
    <w:rsid w:val="000B1430"/>
    <w:rsid w:val="000B21B2"/>
    <w:rsid w:val="000B2A97"/>
    <w:rsid w:val="000C001A"/>
    <w:rsid w:val="000C0131"/>
    <w:rsid w:val="000C13BD"/>
    <w:rsid w:val="000C3218"/>
    <w:rsid w:val="000C696B"/>
    <w:rsid w:val="000C6AAB"/>
    <w:rsid w:val="000D20B2"/>
    <w:rsid w:val="000D2614"/>
    <w:rsid w:val="000D71BA"/>
    <w:rsid w:val="000D7F21"/>
    <w:rsid w:val="000E307B"/>
    <w:rsid w:val="000E4E05"/>
    <w:rsid w:val="000E53A6"/>
    <w:rsid w:val="000E6D68"/>
    <w:rsid w:val="000F183D"/>
    <w:rsid w:val="000F361E"/>
    <w:rsid w:val="000F3EED"/>
    <w:rsid w:val="000F3F30"/>
    <w:rsid w:val="00101D49"/>
    <w:rsid w:val="00103694"/>
    <w:rsid w:val="0010623A"/>
    <w:rsid w:val="001062D6"/>
    <w:rsid w:val="00107A08"/>
    <w:rsid w:val="00110F47"/>
    <w:rsid w:val="00110FF7"/>
    <w:rsid w:val="00112A94"/>
    <w:rsid w:val="00116220"/>
    <w:rsid w:val="00120D96"/>
    <w:rsid w:val="00121006"/>
    <w:rsid w:val="001218E9"/>
    <w:rsid w:val="001223DA"/>
    <w:rsid w:val="00126FA0"/>
    <w:rsid w:val="00131E4A"/>
    <w:rsid w:val="00132EA4"/>
    <w:rsid w:val="00140981"/>
    <w:rsid w:val="00141763"/>
    <w:rsid w:val="001441CC"/>
    <w:rsid w:val="001454FA"/>
    <w:rsid w:val="00150234"/>
    <w:rsid w:val="00151498"/>
    <w:rsid w:val="00151D9A"/>
    <w:rsid w:val="00152635"/>
    <w:rsid w:val="00152C5D"/>
    <w:rsid w:val="00153D01"/>
    <w:rsid w:val="00157886"/>
    <w:rsid w:val="0015793B"/>
    <w:rsid w:val="001615A4"/>
    <w:rsid w:val="00163697"/>
    <w:rsid w:val="001636C6"/>
    <w:rsid w:val="00163929"/>
    <w:rsid w:val="00165724"/>
    <w:rsid w:val="001661E5"/>
    <w:rsid w:val="00171C73"/>
    <w:rsid w:val="00180531"/>
    <w:rsid w:val="00181714"/>
    <w:rsid w:val="00181CC1"/>
    <w:rsid w:val="001833DB"/>
    <w:rsid w:val="00184AD9"/>
    <w:rsid w:val="00193C36"/>
    <w:rsid w:val="00193E36"/>
    <w:rsid w:val="001948EC"/>
    <w:rsid w:val="00196911"/>
    <w:rsid w:val="001A0B7F"/>
    <w:rsid w:val="001A1517"/>
    <w:rsid w:val="001A33D7"/>
    <w:rsid w:val="001A6039"/>
    <w:rsid w:val="001A6D9F"/>
    <w:rsid w:val="001B1086"/>
    <w:rsid w:val="001B1433"/>
    <w:rsid w:val="001B17AF"/>
    <w:rsid w:val="001B23AE"/>
    <w:rsid w:val="001B3730"/>
    <w:rsid w:val="001B473E"/>
    <w:rsid w:val="001B6875"/>
    <w:rsid w:val="001C11CC"/>
    <w:rsid w:val="001C216E"/>
    <w:rsid w:val="001C3A5B"/>
    <w:rsid w:val="001C407F"/>
    <w:rsid w:val="001D07ED"/>
    <w:rsid w:val="001D2EE4"/>
    <w:rsid w:val="001D4D77"/>
    <w:rsid w:val="001D4EB2"/>
    <w:rsid w:val="001D51A2"/>
    <w:rsid w:val="001D57C3"/>
    <w:rsid w:val="001E0A24"/>
    <w:rsid w:val="001E0A65"/>
    <w:rsid w:val="001E0F8E"/>
    <w:rsid w:val="001E4E84"/>
    <w:rsid w:val="001E4F94"/>
    <w:rsid w:val="001E5913"/>
    <w:rsid w:val="001E6183"/>
    <w:rsid w:val="001E69DB"/>
    <w:rsid w:val="001E6BCA"/>
    <w:rsid w:val="0020765C"/>
    <w:rsid w:val="002119CF"/>
    <w:rsid w:val="00224C3B"/>
    <w:rsid w:val="00226020"/>
    <w:rsid w:val="0022643E"/>
    <w:rsid w:val="00227588"/>
    <w:rsid w:val="00234ACA"/>
    <w:rsid w:val="00237B86"/>
    <w:rsid w:val="0024537C"/>
    <w:rsid w:val="00245F06"/>
    <w:rsid w:val="00246AB4"/>
    <w:rsid w:val="002471D7"/>
    <w:rsid w:val="00247D1B"/>
    <w:rsid w:val="00247F6F"/>
    <w:rsid w:val="00251E9B"/>
    <w:rsid w:val="0025251A"/>
    <w:rsid w:val="0025344E"/>
    <w:rsid w:val="00254975"/>
    <w:rsid w:val="002550CD"/>
    <w:rsid w:val="00257DC9"/>
    <w:rsid w:val="0026341A"/>
    <w:rsid w:val="002634B7"/>
    <w:rsid w:val="0026734A"/>
    <w:rsid w:val="00274642"/>
    <w:rsid w:val="002753C9"/>
    <w:rsid w:val="0028212C"/>
    <w:rsid w:val="002837E4"/>
    <w:rsid w:val="0028588B"/>
    <w:rsid w:val="00287D88"/>
    <w:rsid w:val="00291154"/>
    <w:rsid w:val="0029145F"/>
    <w:rsid w:val="00294F42"/>
    <w:rsid w:val="0029616E"/>
    <w:rsid w:val="002A354D"/>
    <w:rsid w:val="002A37F5"/>
    <w:rsid w:val="002A5CEA"/>
    <w:rsid w:val="002A6E95"/>
    <w:rsid w:val="002B0300"/>
    <w:rsid w:val="002B48E5"/>
    <w:rsid w:val="002B5D2C"/>
    <w:rsid w:val="002C26D7"/>
    <w:rsid w:val="002C4CD1"/>
    <w:rsid w:val="002C5CF5"/>
    <w:rsid w:val="002C6DFE"/>
    <w:rsid w:val="002D019F"/>
    <w:rsid w:val="002D1985"/>
    <w:rsid w:val="002D1A26"/>
    <w:rsid w:val="002D200C"/>
    <w:rsid w:val="002D2396"/>
    <w:rsid w:val="002D412A"/>
    <w:rsid w:val="002D465B"/>
    <w:rsid w:val="002D482C"/>
    <w:rsid w:val="002D6118"/>
    <w:rsid w:val="002E078D"/>
    <w:rsid w:val="002E62F9"/>
    <w:rsid w:val="002F1428"/>
    <w:rsid w:val="002F48F8"/>
    <w:rsid w:val="002F635E"/>
    <w:rsid w:val="002F684D"/>
    <w:rsid w:val="002F6C80"/>
    <w:rsid w:val="003017CC"/>
    <w:rsid w:val="00301D32"/>
    <w:rsid w:val="00302931"/>
    <w:rsid w:val="00303000"/>
    <w:rsid w:val="00303696"/>
    <w:rsid w:val="00303F42"/>
    <w:rsid w:val="00304860"/>
    <w:rsid w:val="003054BA"/>
    <w:rsid w:val="00307613"/>
    <w:rsid w:val="00314259"/>
    <w:rsid w:val="00314EEA"/>
    <w:rsid w:val="00321CB5"/>
    <w:rsid w:val="003348A9"/>
    <w:rsid w:val="00336040"/>
    <w:rsid w:val="003434EA"/>
    <w:rsid w:val="0034376D"/>
    <w:rsid w:val="00343992"/>
    <w:rsid w:val="003441B1"/>
    <w:rsid w:val="0034433B"/>
    <w:rsid w:val="00356790"/>
    <w:rsid w:val="00356D96"/>
    <w:rsid w:val="003608B0"/>
    <w:rsid w:val="003609F3"/>
    <w:rsid w:val="00361F30"/>
    <w:rsid w:val="00364B96"/>
    <w:rsid w:val="003703BD"/>
    <w:rsid w:val="003727D7"/>
    <w:rsid w:val="0038073A"/>
    <w:rsid w:val="00382F29"/>
    <w:rsid w:val="00392858"/>
    <w:rsid w:val="00393489"/>
    <w:rsid w:val="003934D6"/>
    <w:rsid w:val="00397159"/>
    <w:rsid w:val="00397E01"/>
    <w:rsid w:val="003A1DE3"/>
    <w:rsid w:val="003A3060"/>
    <w:rsid w:val="003A6A52"/>
    <w:rsid w:val="003B0740"/>
    <w:rsid w:val="003B3BE4"/>
    <w:rsid w:val="003B5B17"/>
    <w:rsid w:val="003B6439"/>
    <w:rsid w:val="003C2366"/>
    <w:rsid w:val="003C2F95"/>
    <w:rsid w:val="003C3541"/>
    <w:rsid w:val="003C6595"/>
    <w:rsid w:val="003C6F07"/>
    <w:rsid w:val="003D36CE"/>
    <w:rsid w:val="003D5F30"/>
    <w:rsid w:val="003D6962"/>
    <w:rsid w:val="003E3D4B"/>
    <w:rsid w:val="003E4235"/>
    <w:rsid w:val="003E4D96"/>
    <w:rsid w:val="003F00AE"/>
    <w:rsid w:val="003F034E"/>
    <w:rsid w:val="003F2211"/>
    <w:rsid w:val="003F65B3"/>
    <w:rsid w:val="00401FA5"/>
    <w:rsid w:val="004022EE"/>
    <w:rsid w:val="004023C1"/>
    <w:rsid w:val="004031F8"/>
    <w:rsid w:val="00403D44"/>
    <w:rsid w:val="00405047"/>
    <w:rsid w:val="00421644"/>
    <w:rsid w:val="0042594C"/>
    <w:rsid w:val="00432F36"/>
    <w:rsid w:val="00434C31"/>
    <w:rsid w:val="00437BFC"/>
    <w:rsid w:val="004418C1"/>
    <w:rsid w:val="0044264E"/>
    <w:rsid w:val="004447A4"/>
    <w:rsid w:val="004508EA"/>
    <w:rsid w:val="00451A02"/>
    <w:rsid w:val="00453E9E"/>
    <w:rsid w:val="00454C9C"/>
    <w:rsid w:val="00455462"/>
    <w:rsid w:val="00455F0C"/>
    <w:rsid w:val="00456471"/>
    <w:rsid w:val="00457AB3"/>
    <w:rsid w:val="00457F1A"/>
    <w:rsid w:val="0046029F"/>
    <w:rsid w:val="00462C52"/>
    <w:rsid w:val="004666D8"/>
    <w:rsid w:val="00471CCF"/>
    <w:rsid w:val="00475360"/>
    <w:rsid w:val="00477F38"/>
    <w:rsid w:val="00480F8C"/>
    <w:rsid w:val="004827BA"/>
    <w:rsid w:val="00485752"/>
    <w:rsid w:val="00487752"/>
    <w:rsid w:val="0049093F"/>
    <w:rsid w:val="004962C6"/>
    <w:rsid w:val="004A03FD"/>
    <w:rsid w:val="004A0E82"/>
    <w:rsid w:val="004A0FC7"/>
    <w:rsid w:val="004A5EED"/>
    <w:rsid w:val="004C5263"/>
    <w:rsid w:val="004D3B9C"/>
    <w:rsid w:val="004D431C"/>
    <w:rsid w:val="004D5192"/>
    <w:rsid w:val="004D659E"/>
    <w:rsid w:val="004E0080"/>
    <w:rsid w:val="004E05FB"/>
    <w:rsid w:val="004E065E"/>
    <w:rsid w:val="004E19F8"/>
    <w:rsid w:val="004E1B7B"/>
    <w:rsid w:val="004E298A"/>
    <w:rsid w:val="004E2F9B"/>
    <w:rsid w:val="004E332E"/>
    <w:rsid w:val="004E350A"/>
    <w:rsid w:val="004F269D"/>
    <w:rsid w:val="004F789F"/>
    <w:rsid w:val="00501679"/>
    <w:rsid w:val="00502221"/>
    <w:rsid w:val="00502CE6"/>
    <w:rsid w:val="0050687B"/>
    <w:rsid w:val="0050775E"/>
    <w:rsid w:val="00511548"/>
    <w:rsid w:val="0051375F"/>
    <w:rsid w:val="00515D39"/>
    <w:rsid w:val="00516418"/>
    <w:rsid w:val="005213E3"/>
    <w:rsid w:val="00521FFC"/>
    <w:rsid w:val="00522069"/>
    <w:rsid w:val="00522F71"/>
    <w:rsid w:val="00525EC9"/>
    <w:rsid w:val="005267FB"/>
    <w:rsid w:val="0052682D"/>
    <w:rsid w:val="00530AB0"/>
    <w:rsid w:val="005325A4"/>
    <w:rsid w:val="005369A0"/>
    <w:rsid w:val="00536B43"/>
    <w:rsid w:val="00536BAD"/>
    <w:rsid w:val="00537F57"/>
    <w:rsid w:val="00541F8E"/>
    <w:rsid w:val="00542245"/>
    <w:rsid w:val="0054246C"/>
    <w:rsid w:val="0054332A"/>
    <w:rsid w:val="005506A6"/>
    <w:rsid w:val="00552B2E"/>
    <w:rsid w:val="00555AD4"/>
    <w:rsid w:val="00555D27"/>
    <w:rsid w:val="0055722F"/>
    <w:rsid w:val="005577E7"/>
    <w:rsid w:val="00557E5D"/>
    <w:rsid w:val="00561A38"/>
    <w:rsid w:val="005624DE"/>
    <w:rsid w:val="00563B91"/>
    <w:rsid w:val="005652D8"/>
    <w:rsid w:val="00567E32"/>
    <w:rsid w:val="00571BD6"/>
    <w:rsid w:val="00572890"/>
    <w:rsid w:val="0057389C"/>
    <w:rsid w:val="00573EC1"/>
    <w:rsid w:val="00574B18"/>
    <w:rsid w:val="00577667"/>
    <w:rsid w:val="0057781B"/>
    <w:rsid w:val="00580FCC"/>
    <w:rsid w:val="005813D4"/>
    <w:rsid w:val="00582E18"/>
    <w:rsid w:val="005842D3"/>
    <w:rsid w:val="00584310"/>
    <w:rsid w:val="00585A31"/>
    <w:rsid w:val="00586987"/>
    <w:rsid w:val="005878B7"/>
    <w:rsid w:val="00591F53"/>
    <w:rsid w:val="005930E9"/>
    <w:rsid w:val="005A464F"/>
    <w:rsid w:val="005B0592"/>
    <w:rsid w:val="005B19E0"/>
    <w:rsid w:val="005B4048"/>
    <w:rsid w:val="005B6442"/>
    <w:rsid w:val="005B71D6"/>
    <w:rsid w:val="005C5D21"/>
    <w:rsid w:val="005C5EFC"/>
    <w:rsid w:val="005C6ACA"/>
    <w:rsid w:val="005C7DA4"/>
    <w:rsid w:val="005D06F2"/>
    <w:rsid w:val="005D5134"/>
    <w:rsid w:val="005D565E"/>
    <w:rsid w:val="005E2B3E"/>
    <w:rsid w:val="005E41C3"/>
    <w:rsid w:val="005E7772"/>
    <w:rsid w:val="005F391C"/>
    <w:rsid w:val="005F4BEF"/>
    <w:rsid w:val="005F5796"/>
    <w:rsid w:val="005F6BDA"/>
    <w:rsid w:val="00600925"/>
    <w:rsid w:val="00602315"/>
    <w:rsid w:val="00604AF3"/>
    <w:rsid w:val="006066BB"/>
    <w:rsid w:val="00607F94"/>
    <w:rsid w:val="00610D8E"/>
    <w:rsid w:val="0061461E"/>
    <w:rsid w:val="00615671"/>
    <w:rsid w:val="00616099"/>
    <w:rsid w:val="006176B5"/>
    <w:rsid w:val="00620814"/>
    <w:rsid w:val="006213A4"/>
    <w:rsid w:val="006234AA"/>
    <w:rsid w:val="00623E85"/>
    <w:rsid w:val="0062406D"/>
    <w:rsid w:val="00624E8B"/>
    <w:rsid w:val="0064233C"/>
    <w:rsid w:val="006511AA"/>
    <w:rsid w:val="00653192"/>
    <w:rsid w:val="00653D3A"/>
    <w:rsid w:val="00654CEF"/>
    <w:rsid w:val="00655406"/>
    <w:rsid w:val="00657230"/>
    <w:rsid w:val="00660383"/>
    <w:rsid w:val="0066165B"/>
    <w:rsid w:val="00664441"/>
    <w:rsid w:val="00665727"/>
    <w:rsid w:val="006706D7"/>
    <w:rsid w:val="006724CA"/>
    <w:rsid w:val="00675DEF"/>
    <w:rsid w:val="00680195"/>
    <w:rsid w:val="00680625"/>
    <w:rsid w:val="006856FF"/>
    <w:rsid w:val="0068668E"/>
    <w:rsid w:val="00686A9C"/>
    <w:rsid w:val="006878EE"/>
    <w:rsid w:val="00690B74"/>
    <w:rsid w:val="00693A06"/>
    <w:rsid w:val="00693DC9"/>
    <w:rsid w:val="006A22E5"/>
    <w:rsid w:val="006A42A3"/>
    <w:rsid w:val="006A5256"/>
    <w:rsid w:val="006A668C"/>
    <w:rsid w:val="006B01DF"/>
    <w:rsid w:val="006B4FFE"/>
    <w:rsid w:val="006B5D61"/>
    <w:rsid w:val="006B5F68"/>
    <w:rsid w:val="006B79C7"/>
    <w:rsid w:val="006B7FF1"/>
    <w:rsid w:val="006C213C"/>
    <w:rsid w:val="006C4C70"/>
    <w:rsid w:val="006C5100"/>
    <w:rsid w:val="006C645D"/>
    <w:rsid w:val="006C6DEE"/>
    <w:rsid w:val="006D0C0C"/>
    <w:rsid w:val="006D1C26"/>
    <w:rsid w:val="006D4CBF"/>
    <w:rsid w:val="006D7C81"/>
    <w:rsid w:val="006E237E"/>
    <w:rsid w:val="006E56D9"/>
    <w:rsid w:val="006E5B6C"/>
    <w:rsid w:val="006F1600"/>
    <w:rsid w:val="006F2115"/>
    <w:rsid w:val="006F2561"/>
    <w:rsid w:val="006F2FFB"/>
    <w:rsid w:val="006F30E8"/>
    <w:rsid w:val="006F349B"/>
    <w:rsid w:val="006F6403"/>
    <w:rsid w:val="00701D2E"/>
    <w:rsid w:val="00703CB8"/>
    <w:rsid w:val="00705F08"/>
    <w:rsid w:val="007063A9"/>
    <w:rsid w:val="00706A7D"/>
    <w:rsid w:val="00706B01"/>
    <w:rsid w:val="00710988"/>
    <w:rsid w:val="00712E5A"/>
    <w:rsid w:val="00712F32"/>
    <w:rsid w:val="0071301C"/>
    <w:rsid w:val="00721E25"/>
    <w:rsid w:val="007220D8"/>
    <w:rsid w:val="00722837"/>
    <w:rsid w:val="00723809"/>
    <w:rsid w:val="00725668"/>
    <w:rsid w:val="00727BAF"/>
    <w:rsid w:val="00731348"/>
    <w:rsid w:val="00731934"/>
    <w:rsid w:val="007400A1"/>
    <w:rsid w:val="00742C27"/>
    <w:rsid w:val="00745F4D"/>
    <w:rsid w:val="00750B94"/>
    <w:rsid w:val="00751AF5"/>
    <w:rsid w:val="00753176"/>
    <w:rsid w:val="0076007A"/>
    <w:rsid w:val="00760C99"/>
    <w:rsid w:val="00760D4E"/>
    <w:rsid w:val="00770B64"/>
    <w:rsid w:val="007721EC"/>
    <w:rsid w:val="00772E71"/>
    <w:rsid w:val="00773FCD"/>
    <w:rsid w:val="007743DD"/>
    <w:rsid w:val="00781BE0"/>
    <w:rsid w:val="00782616"/>
    <w:rsid w:val="00782B45"/>
    <w:rsid w:val="00782BD2"/>
    <w:rsid w:val="0079337E"/>
    <w:rsid w:val="00794FE0"/>
    <w:rsid w:val="0079589C"/>
    <w:rsid w:val="007A3A03"/>
    <w:rsid w:val="007A40DD"/>
    <w:rsid w:val="007A4295"/>
    <w:rsid w:val="007A4A49"/>
    <w:rsid w:val="007A6B39"/>
    <w:rsid w:val="007A6C81"/>
    <w:rsid w:val="007B1132"/>
    <w:rsid w:val="007B46D9"/>
    <w:rsid w:val="007B6320"/>
    <w:rsid w:val="007B7C29"/>
    <w:rsid w:val="007B7DEA"/>
    <w:rsid w:val="007C0072"/>
    <w:rsid w:val="007C28D3"/>
    <w:rsid w:val="007C2F63"/>
    <w:rsid w:val="007C3B34"/>
    <w:rsid w:val="007C6415"/>
    <w:rsid w:val="007D0C7D"/>
    <w:rsid w:val="007D39D9"/>
    <w:rsid w:val="007D7110"/>
    <w:rsid w:val="007E1BF0"/>
    <w:rsid w:val="007E4EB7"/>
    <w:rsid w:val="007F2176"/>
    <w:rsid w:val="007F5AE0"/>
    <w:rsid w:val="007F5B04"/>
    <w:rsid w:val="007F69F0"/>
    <w:rsid w:val="007F7281"/>
    <w:rsid w:val="0080500E"/>
    <w:rsid w:val="008101B8"/>
    <w:rsid w:val="00814603"/>
    <w:rsid w:val="00816F01"/>
    <w:rsid w:val="00821F9A"/>
    <w:rsid w:val="0083036A"/>
    <w:rsid w:val="00831598"/>
    <w:rsid w:val="00833D6A"/>
    <w:rsid w:val="0084285D"/>
    <w:rsid w:val="0084636A"/>
    <w:rsid w:val="0084746A"/>
    <w:rsid w:val="00852EE0"/>
    <w:rsid w:val="00854F39"/>
    <w:rsid w:val="00855E3B"/>
    <w:rsid w:val="00864305"/>
    <w:rsid w:val="00871A84"/>
    <w:rsid w:val="0087242C"/>
    <w:rsid w:val="00874AFC"/>
    <w:rsid w:val="00876429"/>
    <w:rsid w:val="00882F79"/>
    <w:rsid w:val="00885576"/>
    <w:rsid w:val="00887524"/>
    <w:rsid w:val="00887699"/>
    <w:rsid w:val="008919D7"/>
    <w:rsid w:val="008A1087"/>
    <w:rsid w:val="008A3A52"/>
    <w:rsid w:val="008A611D"/>
    <w:rsid w:val="008A63D9"/>
    <w:rsid w:val="008A6D93"/>
    <w:rsid w:val="008B412E"/>
    <w:rsid w:val="008C2EBC"/>
    <w:rsid w:val="008C2EF1"/>
    <w:rsid w:val="008C3FC1"/>
    <w:rsid w:val="008C6456"/>
    <w:rsid w:val="008E14D7"/>
    <w:rsid w:val="008E2AFE"/>
    <w:rsid w:val="008E4CF4"/>
    <w:rsid w:val="008E5676"/>
    <w:rsid w:val="008E5EE9"/>
    <w:rsid w:val="008F1E35"/>
    <w:rsid w:val="008F1E6D"/>
    <w:rsid w:val="009023EE"/>
    <w:rsid w:val="009121DF"/>
    <w:rsid w:val="009154B7"/>
    <w:rsid w:val="00917DB0"/>
    <w:rsid w:val="00922385"/>
    <w:rsid w:val="00924D22"/>
    <w:rsid w:val="009251EF"/>
    <w:rsid w:val="00925959"/>
    <w:rsid w:val="00925CD2"/>
    <w:rsid w:val="00930EEE"/>
    <w:rsid w:val="00931BDE"/>
    <w:rsid w:val="00937D6F"/>
    <w:rsid w:val="00945678"/>
    <w:rsid w:val="009461DC"/>
    <w:rsid w:val="0094704D"/>
    <w:rsid w:val="009472BA"/>
    <w:rsid w:val="009543FF"/>
    <w:rsid w:val="009559D0"/>
    <w:rsid w:val="009707E2"/>
    <w:rsid w:val="009713CF"/>
    <w:rsid w:val="00971EB2"/>
    <w:rsid w:val="00972B9E"/>
    <w:rsid w:val="009753B4"/>
    <w:rsid w:val="00977574"/>
    <w:rsid w:val="00981E92"/>
    <w:rsid w:val="00990833"/>
    <w:rsid w:val="009A3006"/>
    <w:rsid w:val="009A4654"/>
    <w:rsid w:val="009A4C15"/>
    <w:rsid w:val="009A61B8"/>
    <w:rsid w:val="009B3AE0"/>
    <w:rsid w:val="009C0E2E"/>
    <w:rsid w:val="009C27D4"/>
    <w:rsid w:val="009D2887"/>
    <w:rsid w:val="009D3785"/>
    <w:rsid w:val="009D405C"/>
    <w:rsid w:val="009D4070"/>
    <w:rsid w:val="009D6609"/>
    <w:rsid w:val="009D69B3"/>
    <w:rsid w:val="009E53D5"/>
    <w:rsid w:val="009E5459"/>
    <w:rsid w:val="009E7C99"/>
    <w:rsid w:val="009F1A6A"/>
    <w:rsid w:val="00A011DE"/>
    <w:rsid w:val="00A02543"/>
    <w:rsid w:val="00A03516"/>
    <w:rsid w:val="00A035B2"/>
    <w:rsid w:val="00A037BD"/>
    <w:rsid w:val="00A0491F"/>
    <w:rsid w:val="00A06B00"/>
    <w:rsid w:val="00A10A83"/>
    <w:rsid w:val="00A12513"/>
    <w:rsid w:val="00A12DAA"/>
    <w:rsid w:val="00A13265"/>
    <w:rsid w:val="00A16322"/>
    <w:rsid w:val="00A237FD"/>
    <w:rsid w:val="00A31D28"/>
    <w:rsid w:val="00A32840"/>
    <w:rsid w:val="00A35C3D"/>
    <w:rsid w:val="00A36663"/>
    <w:rsid w:val="00A40ED4"/>
    <w:rsid w:val="00A415F7"/>
    <w:rsid w:val="00A53228"/>
    <w:rsid w:val="00A56229"/>
    <w:rsid w:val="00A6197E"/>
    <w:rsid w:val="00A650E0"/>
    <w:rsid w:val="00A6544A"/>
    <w:rsid w:val="00A66B25"/>
    <w:rsid w:val="00A67392"/>
    <w:rsid w:val="00A70D62"/>
    <w:rsid w:val="00A710DF"/>
    <w:rsid w:val="00A7336E"/>
    <w:rsid w:val="00A73DF3"/>
    <w:rsid w:val="00A76F05"/>
    <w:rsid w:val="00A8452C"/>
    <w:rsid w:val="00A85E5B"/>
    <w:rsid w:val="00A90970"/>
    <w:rsid w:val="00A91DD8"/>
    <w:rsid w:val="00A93251"/>
    <w:rsid w:val="00A939D8"/>
    <w:rsid w:val="00A94F64"/>
    <w:rsid w:val="00A95182"/>
    <w:rsid w:val="00AA1049"/>
    <w:rsid w:val="00AA14FF"/>
    <w:rsid w:val="00AA7923"/>
    <w:rsid w:val="00AB3DC5"/>
    <w:rsid w:val="00AB424F"/>
    <w:rsid w:val="00AC2033"/>
    <w:rsid w:val="00AC2317"/>
    <w:rsid w:val="00AC2FC2"/>
    <w:rsid w:val="00AC5288"/>
    <w:rsid w:val="00AC58D5"/>
    <w:rsid w:val="00AC65FD"/>
    <w:rsid w:val="00AC6D1C"/>
    <w:rsid w:val="00AC76D4"/>
    <w:rsid w:val="00AC7750"/>
    <w:rsid w:val="00AD0DA1"/>
    <w:rsid w:val="00AD5490"/>
    <w:rsid w:val="00AE0E6A"/>
    <w:rsid w:val="00AE127C"/>
    <w:rsid w:val="00AE7050"/>
    <w:rsid w:val="00AF060F"/>
    <w:rsid w:val="00AF2B3F"/>
    <w:rsid w:val="00AF4D1A"/>
    <w:rsid w:val="00AF69F4"/>
    <w:rsid w:val="00B053CE"/>
    <w:rsid w:val="00B1102B"/>
    <w:rsid w:val="00B122BC"/>
    <w:rsid w:val="00B131BE"/>
    <w:rsid w:val="00B14C5E"/>
    <w:rsid w:val="00B16994"/>
    <w:rsid w:val="00B20418"/>
    <w:rsid w:val="00B22606"/>
    <w:rsid w:val="00B23138"/>
    <w:rsid w:val="00B245AB"/>
    <w:rsid w:val="00B3030F"/>
    <w:rsid w:val="00B306F8"/>
    <w:rsid w:val="00B33BC6"/>
    <w:rsid w:val="00B41B27"/>
    <w:rsid w:val="00B452DE"/>
    <w:rsid w:val="00B526ED"/>
    <w:rsid w:val="00B52E07"/>
    <w:rsid w:val="00B53314"/>
    <w:rsid w:val="00B54814"/>
    <w:rsid w:val="00B56380"/>
    <w:rsid w:val="00B63085"/>
    <w:rsid w:val="00B64217"/>
    <w:rsid w:val="00B64753"/>
    <w:rsid w:val="00B71CB8"/>
    <w:rsid w:val="00B73DCB"/>
    <w:rsid w:val="00B74CAA"/>
    <w:rsid w:val="00B83C13"/>
    <w:rsid w:val="00B907E1"/>
    <w:rsid w:val="00B90AE2"/>
    <w:rsid w:val="00B90ED0"/>
    <w:rsid w:val="00B923E2"/>
    <w:rsid w:val="00B93CB9"/>
    <w:rsid w:val="00B956B8"/>
    <w:rsid w:val="00B95E05"/>
    <w:rsid w:val="00B95FC1"/>
    <w:rsid w:val="00B97273"/>
    <w:rsid w:val="00BA5819"/>
    <w:rsid w:val="00BA703F"/>
    <w:rsid w:val="00BA7D76"/>
    <w:rsid w:val="00BB0D31"/>
    <w:rsid w:val="00BB1A54"/>
    <w:rsid w:val="00BB2539"/>
    <w:rsid w:val="00BB432F"/>
    <w:rsid w:val="00BC212F"/>
    <w:rsid w:val="00BC24D2"/>
    <w:rsid w:val="00BC29A5"/>
    <w:rsid w:val="00BC5A2A"/>
    <w:rsid w:val="00BC60B5"/>
    <w:rsid w:val="00BC66E4"/>
    <w:rsid w:val="00BC6FCD"/>
    <w:rsid w:val="00BD5FEB"/>
    <w:rsid w:val="00BD667A"/>
    <w:rsid w:val="00BE16D1"/>
    <w:rsid w:val="00BE5A1F"/>
    <w:rsid w:val="00BE6D3F"/>
    <w:rsid w:val="00BE6ED2"/>
    <w:rsid w:val="00BF09B5"/>
    <w:rsid w:val="00BF2773"/>
    <w:rsid w:val="00BF5FBE"/>
    <w:rsid w:val="00BF7768"/>
    <w:rsid w:val="00C02A39"/>
    <w:rsid w:val="00C042FF"/>
    <w:rsid w:val="00C046C9"/>
    <w:rsid w:val="00C060B8"/>
    <w:rsid w:val="00C105FB"/>
    <w:rsid w:val="00C128B5"/>
    <w:rsid w:val="00C15F6F"/>
    <w:rsid w:val="00C2024E"/>
    <w:rsid w:val="00C206A3"/>
    <w:rsid w:val="00C2254E"/>
    <w:rsid w:val="00C27D00"/>
    <w:rsid w:val="00C30179"/>
    <w:rsid w:val="00C31037"/>
    <w:rsid w:val="00C32593"/>
    <w:rsid w:val="00C33459"/>
    <w:rsid w:val="00C33527"/>
    <w:rsid w:val="00C4098A"/>
    <w:rsid w:val="00C4152F"/>
    <w:rsid w:val="00C420C1"/>
    <w:rsid w:val="00C43531"/>
    <w:rsid w:val="00C44971"/>
    <w:rsid w:val="00C45273"/>
    <w:rsid w:val="00C527D6"/>
    <w:rsid w:val="00C540B2"/>
    <w:rsid w:val="00C55AE1"/>
    <w:rsid w:val="00C56B11"/>
    <w:rsid w:val="00C578F8"/>
    <w:rsid w:val="00C632C8"/>
    <w:rsid w:val="00C64C5C"/>
    <w:rsid w:val="00C656C4"/>
    <w:rsid w:val="00C719F4"/>
    <w:rsid w:val="00C71D8C"/>
    <w:rsid w:val="00C7363F"/>
    <w:rsid w:val="00C76603"/>
    <w:rsid w:val="00C76A6F"/>
    <w:rsid w:val="00C777D5"/>
    <w:rsid w:val="00C84B07"/>
    <w:rsid w:val="00C91D0D"/>
    <w:rsid w:val="00C95B81"/>
    <w:rsid w:val="00C9695C"/>
    <w:rsid w:val="00C97BDE"/>
    <w:rsid w:val="00CA35CC"/>
    <w:rsid w:val="00CA3892"/>
    <w:rsid w:val="00CA5D10"/>
    <w:rsid w:val="00CA7DEB"/>
    <w:rsid w:val="00CB2C0A"/>
    <w:rsid w:val="00CB3260"/>
    <w:rsid w:val="00CB3832"/>
    <w:rsid w:val="00CB5A94"/>
    <w:rsid w:val="00CB60C8"/>
    <w:rsid w:val="00CB783E"/>
    <w:rsid w:val="00CC5C27"/>
    <w:rsid w:val="00CC6148"/>
    <w:rsid w:val="00CC6D0C"/>
    <w:rsid w:val="00CC7A25"/>
    <w:rsid w:val="00CD027B"/>
    <w:rsid w:val="00CD0AEE"/>
    <w:rsid w:val="00CD0CF2"/>
    <w:rsid w:val="00CD16AC"/>
    <w:rsid w:val="00CD6415"/>
    <w:rsid w:val="00CD767C"/>
    <w:rsid w:val="00CE27B1"/>
    <w:rsid w:val="00CE2D13"/>
    <w:rsid w:val="00CE75A5"/>
    <w:rsid w:val="00CF72A5"/>
    <w:rsid w:val="00D00ECD"/>
    <w:rsid w:val="00D04485"/>
    <w:rsid w:val="00D06921"/>
    <w:rsid w:val="00D11197"/>
    <w:rsid w:val="00D12CD7"/>
    <w:rsid w:val="00D14129"/>
    <w:rsid w:val="00D14B5D"/>
    <w:rsid w:val="00D17C2E"/>
    <w:rsid w:val="00D20167"/>
    <w:rsid w:val="00D229A5"/>
    <w:rsid w:val="00D24843"/>
    <w:rsid w:val="00D25038"/>
    <w:rsid w:val="00D30B79"/>
    <w:rsid w:val="00D3231B"/>
    <w:rsid w:val="00D448E3"/>
    <w:rsid w:val="00D45989"/>
    <w:rsid w:val="00D501FD"/>
    <w:rsid w:val="00D50B7A"/>
    <w:rsid w:val="00D51B2B"/>
    <w:rsid w:val="00D52059"/>
    <w:rsid w:val="00D552A3"/>
    <w:rsid w:val="00D57DC1"/>
    <w:rsid w:val="00D60C60"/>
    <w:rsid w:val="00D6180E"/>
    <w:rsid w:val="00D62596"/>
    <w:rsid w:val="00D676B4"/>
    <w:rsid w:val="00D70D26"/>
    <w:rsid w:val="00D715AB"/>
    <w:rsid w:val="00D72977"/>
    <w:rsid w:val="00D736E3"/>
    <w:rsid w:val="00D7412D"/>
    <w:rsid w:val="00D7502C"/>
    <w:rsid w:val="00D766E3"/>
    <w:rsid w:val="00D84DE7"/>
    <w:rsid w:val="00D8542C"/>
    <w:rsid w:val="00D918B2"/>
    <w:rsid w:val="00D96641"/>
    <w:rsid w:val="00D97039"/>
    <w:rsid w:val="00D972BE"/>
    <w:rsid w:val="00DA0675"/>
    <w:rsid w:val="00DA70FC"/>
    <w:rsid w:val="00DB0F29"/>
    <w:rsid w:val="00DB175F"/>
    <w:rsid w:val="00DB3729"/>
    <w:rsid w:val="00DB7029"/>
    <w:rsid w:val="00DC071F"/>
    <w:rsid w:val="00DC30BA"/>
    <w:rsid w:val="00DC4CBF"/>
    <w:rsid w:val="00DC69D6"/>
    <w:rsid w:val="00DC702F"/>
    <w:rsid w:val="00DD01E6"/>
    <w:rsid w:val="00DD568F"/>
    <w:rsid w:val="00DE39F4"/>
    <w:rsid w:val="00DE5616"/>
    <w:rsid w:val="00DE5CE4"/>
    <w:rsid w:val="00DF1449"/>
    <w:rsid w:val="00DF21FA"/>
    <w:rsid w:val="00DF4BC8"/>
    <w:rsid w:val="00E010F6"/>
    <w:rsid w:val="00E058E6"/>
    <w:rsid w:val="00E059B0"/>
    <w:rsid w:val="00E10C25"/>
    <w:rsid w:val="00E120D2"/>
    <w:rsid w:val="00E14E5E"/>
    <w:rsid w:val="00E17DAF"/>
    <w:rsid w:val="00E2036B"/>
    <w:rsid w:val="00E210FA"/>
    <w:rsid w:val="00E2167A"/>
    <w:rsid w:val="00E2721B"/>
    <w:rsid w:val="00E314F9"/>
    <w:rsid w:val="00E31984"/>
    <w:rsid w:val="00E37720"/>
    <w:rsid w:val="00E3772F"/>
    <w:rsid w:val="00E4279F"/>
    <w:rsid w:val="00E45A3E"/>
    <w:rsid w:val="00E50572"/>
    <w:rsid w:val="00E505D3"/>
    <w:rsid w:val="00E51469"/>
    <w:rsid w:val="00E55553"/>
    <w:rsid w:val="00E57187"/>
    <w:rsid w:val="00E579E6"/>
    <w:rsid w:val="00E64969"/>
    <w:rsid w:val="00E65840"/>
    <w:rsid w:val="00E66BAA"/>
    <w:rsid w:val="00E670A8"/>
    <w:rsid w:val="00E670AC"/>
    <w:rsid w:val="00E670D5"/>
    <w:rsid w:val="00E67718"/>
    <w:rsid w:val="00E77FD4"/>
    <w:rsid w:val="00E803AB"/>
    <w:rsid w:val="00E80731"/>
    <w:rsid w:val="00E82240"/>
    <w:rsid w:val="00E83755"/>
    <w:rsid w:val="00E86B01"/>
    <w:rsid w:val="00E86DBA"/>
    <w:rsid w:val="00E91646"/>
    <w:rsid w:val="00E91BEB"/>
    <w:rsid w:val="00EA17BA"/>
    <w:rsid w:val="00EB010B"/>
    <w:rsid w:val="00EB2261"/>
    <w:rsid w:val="00EB7866"/>
    <w:rsid w:val="00EB7AB1"/>
    <w:rsid w:val="00EC2B4A"/>
    <w:rsid w:val="00ED2256"/>
    <w:rsid w:val="00ED6D1F"/>
    <w:rsid w:val="00EE0132"/>
    <w:rsid w:val="00EE198A"/>
    <w:rsid w:val="00EE359C"/>
    <w:rsid w:val="00EE366E"/>
    <w:rsid w:val="00EE39F7"/>
    <w:rsid w:val="00EE49B5"/>
    <w:rsid w:val="00EE4FBF"/>
    <w:rsid w:val="00EE6F25"/>
    <w:rsid w:val="00EF0C8D"/>
    <w:rsid w:val="00EF374D"/>
    <w:rsid w:val="00EF5198"/>
    <w:rsid w:val="00EF53B9"/>
    <w:rsid w:val="00EF5793"/>
    <w:rsid w:val="00F005DE"/>
    <w:rsid w:val="00F02551"/>
    <w:rsid w:val="00F034D9"/>
    <w:rsid w:val="00F0513E"/>
    <w:rsid w:val="00F053DE"/>
    <w:rsid w:val="00F06C31"/>
    <w:rsid w:val="00F10E9F"/>
    <w:rsid w:val="00F123C4"/>
    <w:rsid w:val="00F12D3E"/>
    <w:rsid w:val="00F13B08"/>
    <w:rsid w:val="00F15593"/>
    <w:rsid w:val="00F24BA5"/>
    <w:rsid w:val="00F26BD8"/>
    <w:rsid w:val="00F34016"/>
    <w:rsid w:val="00F4173D"/>
    <w:rsid w:val="00F45677"/>
    <w:rsid w:val="00F46574"/>
    <w:rsid w:val="00F47A47"/>
    <w:rsid w:val="00F50332"/>
    <w:rsid w:val="00F50591"/>
    <w:rsid w:val="00F5306C"/>
    <w:rsid w:val="00F55D37"/>
    <w:rsid w:val="00F5665B"/>
    <w:rsid w:val="00F610B5"/>
    <w:rsid w:val="00F6248D"/>
    <w:rsid w:val="00F62F3E"/>
    <w:rsid w:val="00F72695"/>
    <w:rsid w:val="00F730EC"/>
    <w:rsid w:val="00F734E2"/>
    <w:rsid w:val="00F73C0B"/>
    <w:rsid w:val="00F81201"/>
    <w:rsid w:val="00F82E69"/>
    <w:rsid w:val="00F83074"/>
    <w:rsid w:val="00F84261"/>
    <w:rsid w:val="00F854A9"/>
    <w:rsid w:val="00F86A2A"/>
    <w:rsid w:val="00F935AA"/>
    <w:rsid w:val="00FA1328"/>
    <w:rsid w:val="00FA1E48"/>
    <w:rsid w:val="00FA311C"/>
    <w:rsid w:val="00FA4303"/>
    <w:rsid w:val="00FA54EC"/>
    <w:rsid w:val="00FA65AE"/>
    <w:rsid w:val="00FA6807"/>
    <w:rsid w:val="00FB0FC1"/>
    <w:rsid w:val="00FB201D"/>
    <w:rsid w:val="00FB2C41"/>
    <w:rsid w:val="00FB2DEF"/>
    <w:rsid w:val="00FB7097"/>
    <w:rsid w:val="00FC142F"/>
    <w:rsid w:val="00FC205A"/>
    <w:rsid w:val="00FC2C3E"/>
    <w:rsid w:val="00FC6A5D"/>
    <w:rsid w:val="00FD3334"/>
    <w:rsid w:val="00FD3C98"/>
    <w:rsid w:val="00FD416D"/>
    <w:rsid w:val="00FD5C56"/>
    <w:rsid w:val="00FE177C"/>
    <w:rsid w:val="00FE1D5A"/>
    <w:rsid w:val="00FE6FE6"/>
    <w:rsid w:val="00FE7AC3"/>
    <w:rsid w:val="00FF030F"/>
    <w:rsid w:val="00FF3149"/>
    <w:rsid w:val="00FF4E87"/>
    <w:rsid w:val="00FF5239"/>
    <w:rsid w:val="00FF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9E0B6"/>
  <w14:defaultImageDpi w14:val="32767"/>
  <w15:chartTrackingRefBased/>
  <w15:docId w15:val="{AAF3FCD3-58F5-3849-AB21-013FB6F33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6F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6F01"/>
    <w:rPr>
      <w:color w:val="954F72"/>
      <w:u w:val="single"/>
    </w:rPr>
  </w:style>
  <w:style w:type="paragraph" w:customStyle="1" w:styleId="msonormal0">
    <w:name w:val="msonormal"/>
    <w:basedOn w:val="Normal"/>
    <w:rsid w:val="00816F0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816F0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816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816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8">
    <w:name w:val="xl68"/>
    <w:basedOn w:val="Normal"/>
    <w:rsid w:val="00816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816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0">
    <w:name w:val="xl70"/>
    <w:basedOn w:val="Normal"/>
    <w:rsid w:val="00816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816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2">
    <w:name w:val="xl72"/>
    <w:basedOn w:val="Normal"/>
    <w:rsid w:val="00816F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paragraph" w:customStyle="1" w:styleId="xl73">
    <w:name w:val="xl73"/>
    <w:basedOn w:val="Normal"/>
    <w:rsid w:val="00816F01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2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35</Words>
  <Characters>12170</Characters>
  <Application>Microsoft Office Word</Application>
  <DocSecurity>0</DocSecurity>
  <Lines>101</Lines>
  <Paragraphs>28</Paragraphs>
  <ScaleCrop>false</ScaleCrop>
  <Company/>
  <LinksUpToDate>false</LinksUpToDate>
  <CharactersWithSpaces>1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ockorny</dc:creator>
  <cp:keywords/>
  <dc:description/>
  <cp:lastModifiedBy>Bruno Bockorny</cp:lastModifiedBy>
  <cp:revision>1</cp:revision>
  <dcterms:created xsi:type="dcterms:W3CDTF">2024-07-19T02:23:00Z</dcterms:created>
  <dcterms:modified xsi:type="dcterms:W3CDTF">2024-07-19T02:24:00Z</dcterms:modified>
</cp:coreProperties>
</file>